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6F098B" w14:textId="6F0FC52F" w:rsidR="00580757" w:rsidRPr="0079273C" w:rsidRDefault="0079273C">
      <w:pPr>
        <w:rPr>
          <w:rFonts w:ascii="Times New Roman" w:hAnsi="Times New Roman" w:cs="Times New Roman"/>
          <w:b/>
          <w:bCs/>
          <w:lang w:val="en-US"/>
        </w:rPr>
      </w:pPr>
      <w:r w:rsidRPr="0079273C">
        <w:rPr>
          <w:rFonts w:ascii="Times New Roman" w:hAnsi="Times New Roman" w:cs="Times New Roman"/>
          <w:b/>
          <w:bCs/>
          <w:lang w:val="en-US"/>
        </w:rPr>
        <w:t>Appendix 1: Search strategy</w:t>
      </w:r>
    </w:p>
    <w:p w14:paraId="4B0CA1D2" w14:textId="3EA8D7F8" w:rsidR="0079273C" w:rsidRPr="0079273C" w:rsidRDefault="0079273C">
      <w:pPr>
        <w:rPr>
          <w:rFonts w:ascii="Times New Roman" w:hAnsi="Times New Roman" w:cs="Times New Roman"/>
          <w:b/>
          <w:bCs/>
          <w:lang w:val="en-US"/>
        </w:rPr>
      </w:pPr>
    </w:p>
    <w:p w14:paraId="4E41D50D" w14:textId="77777777" w:rsidR="0079273C" w:rsidRDefault="0079273C" w:rsidP="0079273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nxiety OR anxiety/ OR performance anxiety/ OR anxiety disorder/ OR generalized anxiety disorder/</w:t>
      </w:r>
    </w:p>
    <w:p w14:paraId="4E973368" w14:textId="77777777" w:rsidR="0079273C" w:rsidRDefault="0079273C" w:rsidP="0079273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pression/ OR common mental disorder OR anxiety disorder</w:t>
      </w:r>
    </w:p>
    <w:p w14:paraId="199BF4E6" w14:textId="77777777" w:rsidR="0079273C" w:rsidRDefault="0079273C" w:rsidP="0079273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eurosis/ OR neurotic</w:t>
      </w:r>
    </w:p>
    <w:p w14:paraId="0F0EE669" w14:textId="77777777" w:rsidR="0079273C" w:rsidRDefault="0079273C" w:rsidP="0079273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tress-related OR mental stress</w:t>
      </w:r>
    </w:p>
    <w:p w14:paraId="49AA0F3A" w14:textId="77777777" w:rsidR="0079273C" w:rsidRDefault="0079273C" w:rsidP="0079273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matoform disorder/ OR somatoform</w:t>
      </w:r>
    </w:p>
    <w:p w14:paraId="1C17100B" w14:textId="77777777" w:rsidR="0079273C" w:rsidRDefault="0079273C" w:rsidP="0079273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 OR 2 OR 3 OR 4 OR 5 OR 6</w:t>
      </w:r>
    </w:p>
    <w:p w14:paraId="3BCF4605" w14:textId="77777777" w:rsidR="0079273C" w:rsidRDefault="0079273C" w:rsidP="0079273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ntrepreneur training</w:t>
      </w:r>
    </w:p>
    <w:p w14:paraId="19BE075C" w14:textId="77777777" w:rsidR="0079273C" w:rsidRDefault="0079273C" w:rsidP="0079273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ntrepreneur program*</w:t>
      </w:r>
    </w:p>
    <w:p w14:paraId="2A2D0A39" w14:textId="77777777" w:rsidR="0079273C" w:rsidRDefault="0079273C" w:rsidP="0079273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job-match</w:t>
      </w:r>
    </w:p>
    <w:p w14:paraId="1CEDF038" w14:textId="77777777" w:rsidR="0079273C" w:rsidRDefault="0079273C" w:rsidP="0079273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crofinance</w:t>
      </w:r>
    </w:p>
    <w:p w14:paraId="6F256111" w14:textId="77777777" w:rsidR="0079273C" w:rsidRDefault="0079273C" w:rsidP="0079273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sh transfer</w:t>
      </w:r>
    </w:p>
    <w:p w14:paraId="0809C962" w14:textId="77777777" w:rsidR="0079273C" w:rsidRDefault="0079273C" w:rsidP="0079273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unconditional cash transfer</w:t>
      </w:r>
    </w:p>
    <w:p w14:paraId="7A7F5FFB" w14:textId="77777777" w:rsidR="0079273C" w:rsidRDefault="0079273C" w:rsidP="0079273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onditional cash transfer</w:t>
      </w:r>
    </w:p>
    <w:p w14:paraId="039226E9" w14:textId="77777777" w:rsidR="0079273C" w:rsidRDefault="0079273C" w:rsidP="0079273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cro-credit</w:t>
      </w:r>
    </w:p>
    <w:p w14:paraId="18EB5C8A" w14:textId="77777777" w:rsidR="0079273C" w:rsidRDefault="0079273C" w:rsidP="0079273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icrocredit</w:t>
      </w:r>
    </w:p>
    <w:p w14:paraId="1849CDD6" w14:textId="77777777" w:rsidR="0079273C" w:rsidRDefault="0079273C" w:rsidP="0079273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</w:t>
      </w:r>
      <w:proofErr w:type="gramStart"/>
      <w:r>
        <w:rPr>
          <w:rFonts w:ascii="Times New Roman" w:hAnsi="Times New Roman" w:cs="Times New Roman"/>
        </w:rPr>
        <w:t>vocational</w:t>
      </w:r>
      <w:proofErr w:type="gramEnd"/>
      <w:r>
        <w:rPr>
          <w:rFonts w:ascii="Times New Roman" w:hAnsi="Times New Roman" w:cs="Times New Roman"/>
        </w:rPr>
        <w:t xml:space="preserve"> rehab*”</w:t>
      </w:r>
    </w:p>
    <w:p w14:paraId="626A4AF4" w14:textId="77777777" w:rsidR="0079273C" w:rsidRDefault="0079273C" w:rsidP="0079273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occupation* rehab”</w:t>
      </w:r>
    </w:p>
    <w:p w14:paraId="22CA6608" w14:textId="77777777" w:rsidR="0079273C" w:rsidRDefault="0079273C" w:rsidP="0079273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</w:t>
      </w:r>
      <w:proofErr w:type="gramStart"/>
      <w:r>
        <w:rPr>
          <w:rFonts w:ascii="Times New Roman" w:hAnsi="Times New Roman" w:cs="Times New Roman"/>
        </w:rPr>
        <w:t>supported</w:t>
      </w:r>
      <w:proofErr w:type="gramEnd"/>
      <w:r>
        <w:rPr>
          <w:rFonts w:ascii="Times New Roman" w:hAnsi="Times New Roman" w:cs="Times New Roman"/>
        </w:rPr>
        <w:t xml:space="preserve"> employment”</w:t>
      </w:r>
    </w:p>
    <w:p w14:paraId="49B91041" w14:textId="77777777" w:rsidR="0079273C" w:rsidRDefault="0079273C" w:rsidP="0079273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</w:rPr>
        <w:t>apprentic</w:t>
      </w:r>
      <w:proofErr w:type="spellEnd"/>
      <w:r>
        <w:rPr>
          <w:rFonts w:ascii="Times New Roman" w:hAnsi="Times New Roman" w:cs="Times New Roman"/>
        </w:rPr>
        <w:t>*</w:t>
      </w:r>
    </w:p>
    <w:p w14:paraId="5BB1752A" w14:textId="77777777" w:rsidR="0079273C" w:rsidRDefault="0079273C" w:rsidP="0079273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</w:t>
      </w:r>
      <w:proofErr w:type="gramStart"/>
      <w:r>
        <w:rPr>
          <w:rFonts w:ascii="Times New Roman" w:hAnsi="Times New Roman" w:cs="Times New Roman"/>
        </w:rPr>
        <w:t>work</w:t>
      </w:r>
      <w:proofErr w:type="gramEnd"/>
      <w:r>
        <w:rPr>
          <w:rFonts w:ascii="Times New Roman" w:hAnsi="Times New Roman" w:cs="Times New Roman"/>
        </w:rPr>
        <w:t xml:space="preserve"> program*”</w:t>
      </w:r>
    </w:p>
    <w:p w14:paraId="41E8A725" w14:textId="77777777" w:rsidR="0079273C" w:rsidRDefault="0079273C" w:rsidP="0079273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</w:t>
      </w:r>
      <w:proofErr w:type="gramStart"/>
      <w:r>
        <w:rPr>
          <w:rFonts w:ascii="Times New Roman" w:hAnsi="Times New Roman" w:cs="Times New Roman"/>
        </w:rPr>
        <w:t>job</w:t>
      </w:r>
      <w:proofErr w:type="gramEnd"/>
      <w:r>
        <w:rPr>
          <w:rFonts w:ascii="Times New Roman" w:hAnsi="Times New Roman" w:cs="Times New Roman"/>
        </w:rPr>
        <w:t xml:space="preserve"> placement assistance”</w:t>
      </w:r>
    </w:p>
    <w:p w14:paraId="15611CF2" w14:textId="77777777" w:rsidR="0079273C" w:rsidRDefault="0079273C" w:rsidP="0079273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</w:t>
      </w:r>
      <w:proofErr w:type="gramStart"/>
      <w:r>
        <w:rPr>
          <w:rFonts w:ascii="Times New Roman" w:hAnsi="Times New Roman" w:cs="Times New Roman"/>
        </w:rPr>
        <w:t>skills</w:t>
      </w:r>
      <w:proofErr w:type="gramEnd"/>
      <w:r>
        <w:rPr>
          <w:rFonts w:ascii="Times New Roman" w:hAnsi="Times New Roman" w:cs="Times New Roman"/>
        </w:rPr>
        <w:t xml:space="preserve"> building”</w:t>
      </w:r>
    </w:p>
    <w:p w14:paraId="49A035F9" w14:textId="77777777" w:rsidR="0079273C" w:rsidRDefault="0079273C" w:rsidP="0079273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</w:t>
      </w:r>
      <w:proofErr w:type="gramStart"/>
      <w:r>
        <w:rPr>
          <w:rFonts w:ascii="Times New Roman" w:hAnsi="Times New Roman" w:cs="Times New Roman"/>
        </w:rPr>
        <w:t>cash</w:t>
      </w:r>
      <w:proofErr w:type="gramEnd"/>
      <w:r>
        <w:rPr>
          <w:rFonts w:ascii="Times New Roman" w:hAnsi="Times New Roman" w:cs="Times New Roman"/>
        </w:rPr>
        <w:t xml:space="preserve"> grant”</w:t>
      </w:r>
    </w:p>
    <w:p w14:paraId="224364EE" w14:textId="77777777" w:rsidR="0079273C" w:rsidRDefault="0079273C" w:rsidP="0079273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“</w:t>
      </w:r>
      <w:proofErr w:type="gramStart"/>
      <w:r>
        <w:rPr>
          <w:rFonts w:ascii="Times New Roman" w:hAnsi="Times New Roman" w:cs="Times New Roman"/>
        </w:rPr>
        <w:t>public</w:t>
      </w:r>
      <w:proofErr w:type="gramEnd"/>
      <w:r>
        <w:rPr>
          <w:rFonts w:ascii="Times New Roman" w:hAnsi="Times New Roman" w:cs="Times New Roman"/>
        </w:rPr>
        <w:t xml:space="preserve"> work program*”</w:t>
      </w:r>
    </w:p>
    <w:p w14:paraId="0E83BF47" w14:textId="77777777" w:rsidR="0079273C" w:rsidRDefault="0079273C" w:rsidP="0079273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 OR 9 OR 10 OR 11 OR 12 OR 13 OR 14 OR 15 OR 16 OR 17 OR 18 OR 19 OR 20 OR 21 OR 22 OR 23 OR 24 OR 25</w:t>
      </w:r>
    </w:p>
    <w:p w14:paraId="6F4DBED6" w14:textId="5285415A" w:rsidR="0079273C" w:rsidRDefault="0079273C" w:rsidP="0079273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 AND 26</w:t>
      </w:r>
    </w:p>
    <w:p w14:paraId="5D28F721" w14:textId="41E06FA9" w:rsidR="0079273C" w:rsidRDefault="0079273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A288DCB" w14:textId="3362F3B2" w:rsidR="0079273C" w:rsidRDefault="0079273C" w:rsidP="0079273C">
      <w:pPr>
        <w:spacing w:line="360" w:lineRule="auto"/>
        <w:rPr>
          <w:rFonts w:ascii="Times New Roman" w:hAnsi="Times New Roman" w:cs="Times New Roman"/>
          <w:b/>
          <w:bCs/>
          <w:lang w:val="it-IT"/>
        </w:rPr>
      </w:pPr>
      <w:proofErr w:type="spellStart"/>
      <w:r>
        <w:rPr>
          <w:rFonts w:ascii="Times New Roman" w:hAnsi="Times New Roman" w:cs="Times New Roman"/>
          <w:b/>
          <w:bCs/>
          <w:lang w:val="it-IT"/>
        </w:rPr>
        <w:lastRenderedPageBreak/>
        <w:t>Appendix</w:t>
      </w:r>
      <w:proofErr w:type="spellEnd"/>
      <w:r>
        <w:rPr>
          <w:rFonts w:ascii="Times New Roman" w:hAnsi="Times New Roman" w:cs="Times New Roman"/>
          <w:b/>
          <w:bCs/>
          <w:lang w:val="it-IT"/>
        </w:rPr>
        <w:t xml:space="preserve"> 2: </w:t>
      </w:r>
      <w:proofErr w:type="spellStart"/>
      <w:r>
        <w:rPr>
          <w:rFonts w:ascii="Times New Roman" w:hAnsi="Times New Roman" w:cs="Times New Roman"/>
          <w:b/>
          <w:bCs/>
          <w:lang w:val="it-IT"/>
        </w:rPr>
        <w:t>Inclusion</w:t>
      </w:r>
      <w:proofErr w:type="spellEnd"/>
      <w:r>
        <w:rPr>
          <w:rFonts w:ascii="Times New Roman" w:hAnsi="Times New Roman" w:cs="Times New Roman"/>
          <w:b/>
          <w:bCs/>
          <w:lang w:val="it-IT"/>
        </w:rPr>
        <w:t xml:space="preserve"> and </w:t>
      </w:r>
      <w:proofErr w:type="spellStart"/>
      <w:r>
        <w:rPr>
          <w:rFonts w:ascii="Times New Roman" w:hAnsi="Times New Roman" w:cs="Times New Roman"/>
          <w:b/>
          <w:bCs/>
          <w:lang w:val="it-IT"/>
        </w:rPr>
        <w:t>exclusion</w:t>
      </w:r>
      <w:proofErr w:type="spellEnd"/>
      <w:r>
        <w:rPr>
          <w:rFonts w:ascii="Times New Roman" w:hAnsi="Times New Roman" w:cs="Times New Roman"/>
          <w:b/>
          <w:bCs/>
          <w:lang w:val="it-IT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lang w:val="it-IT"/>
        </w:rPr>
        <w:t>criteria</w:t>
      </w:r>
      <w:proofErr w:type="spellEnd"/>
    </w:p>
    <w:p w14:paraId="762BD452" w14:textId="0A7D33C5" w:rsidR="0079273C" w:rsidRDefault="0079273C" w:rsidP="0079273C">
      <w:pPr>
        <w:spacing w:line="360" w:lineRule="auto"/>
        <w:rPr>
          <w:rFonts w:ascii="Times New Roman" w:hAnsi="Times New Roman" w:cs="Times New Roman"/>
          <w:b/>
          <w:bCs/>
          <w:lang w:val="it-IT"/>
        </w:rPr>
      </w:pPr>
    </w:p>
    <w:tbl>
      <w:tblPr>
        <w:tblStyle w:val="PlainTable2"/>
        <w:tblW w:w="9780" w:type="dxa"/>
        <w:tblLook w:val="04A0" w:firstRow="1" w:lastRow="0" w:firstColumn="1" w:lastColumn="0" w:noHBand="0" w:noVBand="1"/>
      </w:tblPr>
      <w:tblGrid>
        <w:gridCol w:w="1496"/>
        <w:gridCol w:w="5167"/>
        <w:gridCol w:w="3117"/>
      </w:tblGrid>
      <w:tr w:rsidR="0079273C" w:rsidRPr="00770C13" w14:paraId="2643D64F" w14:textId="77777777" w:rsidTr="00C837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hideMark/>
          </w:tcPr>
          <w:p w14:paraId="770B6970" w14:textId="77777777" w:rsidR="0079273C" w:rsidRPr="00770C13" w:rsidRDefault="0079273C" w:rsidP="00C837E2">
            <w:pPr>
              <w:rPr>
                <w:rFonts w:ascii="Times New Roman" w:eastAsia="Times New Roman" w:hAnsi="Times New Roman" w:cs="Times New Roman"/>
                <w:b w:val="0"/>
                <w:bCs w:val="0"/>
                <w:color w:val="305496"/>
              </w:rPr>
            </w:pPr>
          </w:p>
        </w:tc>
        <w:tc>
          <w:tcPr>
            <w:tcW w:w="5167" w:type="dxa"/>
            <w:noWrap/>
            <w:hideMark/>
          </w:tcPr>
          <w:p w14:paraId="0BD8F47D" w14:textId="77777777" w:rsidR="0079273C" w:rsidRPr="00770C13" w:rsidRDefault="0079273C" w:rsidP="00C837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770C13">
              <w:rPr>
                <w:rFonts w:ascii="Times New Roman" w:eastAsia="Times New Roman" w:hAnsi="Times New Roman" w:cs="Times New Roman"/>
              </w:rPr>
              <w:t>Included</w:t>
            </w:r>
          </w:p>
        </w:tc>
        <w:tc>
          <w:tcPr>
            <w:tcW w:w="3117" w:type="dxa"/>
            <w:noWrap/>
            <w:hideMark/>
          </w:tcPr>
          <w:p w14:paraId="1D281895" w14:textId="77777777" w:rsidR="0079273C" w:rsidRPr="00770C13" w:rsidRDefault="0079273C" w:rsidP="00C837E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</w:rPr>
            </w:pPr>
            <w:r w:rsidRPr="00770C13">
              <w:rPr>
                <w:rFonts w:ascii="Times New Roman" w:eastAsia="Times New Roman" w:hAnsi="Times New Roman" w:cs="Times New Roman"/>
              </w:rPr>
              <w:t>Excluded</w:t>
            </w:r>
          </w:p>
        </w:tc>
      </w:tr>
      <w:tr w:rsidR="0079273C" w:rsidRPr="00770C13" w14:paraId="5DAD65D2" w14:textId="77777777" w:rsidTr="00C8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hideMark/>
          </w:tcPr>
          <w:p w14:paraId="138167CC" w14:textId="77777777" w:rsidR="0079273C" w:rsidRPr="00770C13" w:rsidRDefault="0079273C" w:rsidP="00C837E2">
            <w:pPr>
              <w:rPr>
                <w:rFonts w:ascii="Times New Roman" w:eastAsia="Times New Roman" w:hAnsi="Times New Roman" w:cs="Times New Roman"/>
              </w:rPr>
            </w:pPr>
            <w:r w:rsidRPr="00770C13">
              <w:rPr>
                <w:rFonts w:ascii="Times New Roman" w:eastAsia="Times New Roman" w:hAnsi="Times New Roman" w:cs="Times New Roman"/>
              </w:rPr>
              <w:t>Study Design</w:t>
            </w:r>
          </w:p>
        </w:tc>
        <w:tc>
          <w:tcPr>
            <w:tcW w:w="5167" w:type="dxa"/>
            <w:noWrap/>
            <w:hideMark/>
          </w:tcPr>
          <w:p w14:paraId="6677C171" w14:textId="77777777" w:rsidR="0079273C" w:rsidRPr="00770C13" w:rsidRDefault="0079273C" w:rsidP="00C837E2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70C13">
              <w:rPr>
                <w:rFonts w:ascii="Times New Roman" w:eastAsia="Times New Roman" w:hAnsi="Times New Roman" w:cs="Times New Roman"/>
              </w:rPr>
              <w:t xml:space="preserve">Quantitative studies (RCTs, cohort, case control, or cross-sectional). </w:t>
            </w:r>
          </w:p>
          <w:p w14:paraId="1B44FF11" w14:textId="77777777" w:rsidR="0079273C" w:rsidRPr="00770C13" w:rsidRDefault="0079273C" w:rsidP="00C837E2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70C13">
              <w:rPr>
                <w:rFonts w:ascii="Times New Roman" w:eastAsia="Times New Roman" w:hAnsi="Times New Roman" w:cs="Times New Roman"/>
              </w:rPr>
              <w:t xml:space="preserve">Mixed-methods studies. </w:t>
            </w:r>
          </w:p>
          <w:p w14:paraId="40FA020C" w14:textId="77777777" w:rsidR="0079273C" w:rsidRPr="00770C13" w:rsidRDefault="0079273C" w:rsidP="00C837E2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70C13">
              <w:rPr>
                <w:rFonts w:ascii="Times New Roman" w:eastAsia="Times New Roman" w:hAnsi="Times New Roman" w:cs="Times New Roman"/>
              </w:rPr>
              <w:t xml:space="preserve">English language studies. </w:t>
            </w:r>
          </w:p>
        </w:tc>
        <w:tc>
          <w:tcPr>
            <w:tcW w:w="3117" w:type="dxa"/>
            <w:noWrap/>
            <w:hideMark/>
          </w:tcPr>
          <w:p w14:paraId="522D5C27" w14:textId="77777777" w:rsidR="0079273C" w:rsidRDefault="0079273C" w:rsidP="00C837E2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70C13">
              <w:rPr>
                <w:rFonts w:ascii="Times New Roman" w:eastAsia="Times New Roman" w:hAnsi="Times New Roman" w:cs="Times New Roman"/>
              </w:rPr>
              <w:t xml:space="preserve">All other study designs. Studies not </w:t>
            </w:r>
            <w:r>
              <w:rPr>
                <w:rFonts w:ascii="Times New Roman" w:eastAsia="Times New Roman" w:hAnsi="Times New Roman" w:cs="Times New Roman"/>
              </w:rPr>
              <w:t xml:space="preserve">published </w:t>
            </w:r>
            <w:r w:rsidRPr="00770C13">
              <w:rPr>
                <w:rFonts w:ascii="Times New Roman" w:eastAsia="Times New Roman" w:hAnsi="Times New Roman" w:cs="Times New Roman"/>
              </w:rPr>
              <w:t xml:space="preserve">in English. </w:t>
            </w:r>
          </w:p>
          <w:p w14:paraId="31351D2F" w14:textId="77777777" w:rsidR="0079273C" w:rsidRPr="00770C13" w:rsidRDefault="0079273C" w:rsidP="00C837E2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Qualitative studies. </w:t>
            </w:r>
          </w:p>
        </w:tc>
      </w:tr>
      <w:tr w:rsidR="0079273C" w:rsidRPr="00770C13" w14:paraId="60E1D36A" w14:textId="77777777" w:rsidTr="00C837E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hideMark/>
          </w:tcPr>
          <w:p w14:paraId="602809A5" w14:textId="77777777" w:rsidR="0079273C" w:rsidRPr="00770C13" w:rsidRDefault="0079273C" w:rsidP="00C837E2">
            <w:pPr>
              <w:rPr>
                <w:rFonts w:ascii="Times New Roman" w:eastAsia="Times New Roman" w:hAnsi="Times New Roman" w:cs="Times New Roman"/>
              </w:rPr>
            </w:pPr>
            <w:r w:rsidRPr="00770C13">
              <w:rPr>
                <w:rFonts w:ascii="Times New Roman" w:eastAsia="Times New Roman" w:hAnsi="Times New Roman" w:cs="Times New Roman"/>
              </w:rPr>
              <w:t>Population</w:t>
            </w:r>
          </w:p>
        </w:tc>
        <w:tc>
          <w:tcPr>
            <w:tcW w:w="5167" w:type="dxa"/>
            <w:noWrap/>
            <w:hideMark/>
          </w:tcPr>
          <w:p w14:paraId="7B06EF68" w14:textId="77777777" w:rsidR="0079273C" w:rsidRDefault="0079273C" w:rsidP="00C837E2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70C13">
              <w:rPr>
                <w:rFonts w:ascii="Times New Roman" w:eastAsia="Times New Roman" w:hAnsi="Times New Roman" w:cs="Times New Roman"/>
              </w:rPr>
              <w:t>General population of all ages</w:t>
            </w:r>
          </w:p>
          <w:p w14:paraId="541B5B45" w14:textId="77777777" w:rsidR="0079273C" w:rsidRPr="00770C13" w:rsidRDefault="0079273C" w:rsidP="00C837E2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HICs and LMICs</w:t>
            </w:r>
          </w:p>
          <w:p w14:paraId="388954E3" w14:textId="77777777" w:rsidR="0079273C" w:rsidRPr="00770C13" w:rsidRDefault="0079273C" w:rsidP="00C8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17" w:type="dxa"/>
            <w:noWrap/>
            <w:hideMark/>
          </w:tcPr>
          <w:p w14:paraId="078A54BF" w14:textId="77777777" w:rsidR="0079273C" w:rsidRPr="00770C13" w:rsidRDefault="0079273C" w:rsidP="00C837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79273C" w:rsidRPr="00770C13" w14:paraId="677EB941" w14:textId="77777777" w:rsidTr="00C837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hideMark/>
          </w:tcPr>
          <w:p w14:paraId="527873E8" w14:textId="77777777" w:rsidR="0079273C" w:rsidRPr="00770C13" w:rsidRDefault="0079273C" w:rsidP="00C837E2">
            <w:pPr>
              <w:rPr>
                <w:rFonts w:ascii="Times New Roman" w:eastAsia="Times New Roman" w:hAnsi="Times New Roman" w:cs="Times New Roman"/>
              </w:rPr>
            </w:pPr>
            <w:r w:rsidRPr="00770C13">
              <w:rPr>
                <w:rFonts w:ascii="Times New Roman" w:eastAsia="Times New Roman" w:hAnsi="Times New Roman" w:cs="Times New Roman"/>
              </w:rPr>
              <w:t>Intervention</w:t>
            </w:r>
          </w:p>
          <w:p w14:paraId="7203626C" w14:textId="77777777" w:rsidR="0079273C" w:rsidRPr="00770C13" w:rsidRDefault="0079273C" w:rsidP="00C837E2">
            <w:pPr>
              <w:rPr>
                <w:rFonts w:ascii="Times New Roman" w:eastAsia="Times New Roman" w:hAnsi="Times New Roman" w:cs="Times New Roman"/>
              </w:rPr>
            </w:pPr>
          </w:p>
          <w:p w14:paraId="06E3AC98" w14:textId="77777777" w:rsidR="0079273C" w:rsidRPr="00770C13" w:rsidRDefault="0079273C" w:rsidP="00C837E2">
            <w:pPr>
              <w:rPr>
                <w:rFonts w:ascii="Times New Roman" w:eastAsia="Times New Roman" w:hAnsi="Times New Roman" w:cs="Times New Roman"/>
              </w:rPr>
            </w:pPr>
          </w:p>
          <w:p w14:paraId="6760F14C" w14:textId="77777777" w:rsidR="0079273C" w:rsidRPr="00770C13" w:rsidRDefault="0079273C" w:rsidP="00C837E2">
            <w:pPr>
              <w:rPr>
                <w:rFonts w:ascii="Times New Roman" w:eastAsia="Times New Roman" w:hAnsi="Times New Roman" w:cs="Times New Roman"/>
              </w:rPr>
            </w:pPr>
          </w:p>
          <w:p w14:paraId="0D15E5A7" w14:textId="77777777" w:rsidR="0079273C" w:rsidRPr="00770C13" w:rsidRDefault="0079273C" w:rsidP="00C837E2">
            <w:pPr>
              <w:rPr>
                <w:rFonts w:ascii="Times New Roman" w:eastAsia="Times New Roman" w:hAnsi="Times New Roman" w:cs="Times New Roman"/>
              </w:rPr>
            </w:pPr>
          </w:p>
          <w:p w14:paraId="1C17E082" w14:textId="77777777" w:rsidR="0079273C" w:rsidRPr="00770C13" w:rsidRDefault="0079273C" w:rsidP="00C837E2">
            <w:pPr>
              <w:rPr>
                <w:rFonts w:ascii="Times New Roman" w:eastAsia="Times New Roman" w:hAnsi="Times New Roman" w:cs="Times New Roman"/>
              </w:rPr>
            </w:pPr>
          </w:p>
          <w:p w14:paraId="5B0C8E7A" w14:textId="77777777" w:rsidR="0079273C" w:rsidRPr="00770C13" w:rsidRDefault="0079273C" w:rsidP="00C837E2">
            <w:pPr>
              <w:rPr>
                <w:rFonts w:ascii="Times New Roman" w:eastAsia="Times New Roman" w:hAnsi="Times New Roman" w:cs="Times New Roman"/>
              </w:rPr>
            </w:pPr>
          </w:p>
          <w:p w14:paraId="0BC2C174" w14:textId="77777777" w:rsidR="0079273C" w:rsidRPr="00770C13" w:rsidRDefault="0079273C" w:rsidP="00C837E2">
            <w:pPr>
              <w:rPr>
                <w:rFonts w:ascii="Times New Roman" w:eastAsia="Times New Roman" w:hAnsi="Times New Roman" w:cs="Times New Roman"/>
              </w:rPr>
            </w:pPr>
          </w:p>
          <w:p w14:paraId="49843E88" w14:textId="77777777" w:rsidR="0079273C" w:rsidRPr="00770C13" w:rsidRDefault="0079273C" w:rsidP="00C837E2">
            <w:pPr>
              <w:rPr>
                <w:rFonts w:ascii="Times New Roman" w:eastAsia="Times New Roman" w:hAnsi="Times New Roman" w:cs="Times New Roman"/>
              </w:rPr>
            </w:pPr>
          </w:p>
          <w:p w14:paraId="715FB481" w14:textId="77777777" w:rsidR="0079273C" w:rsidRPr="00770C13" w:rsidRDefault="0079273C" w:rsidP="00C837E2">
            <w:pPr>
              <w:rPr>
                <w:rFonts w:ascii="Times New Roman" w:eastAsia="Times New Roman" w:hAnsi="Times New Roman" w:cs="Times New Roman"/>
              </w:rPr>
            </w:pPr>
          </w:p>
          <w:p w14:paraId="7F9CB58A" w14:textId="77777777" w:rsidR="0079273C" w:rsidRPr="00770C13" w:rsidRDefault="0079273C" w:rsidP="00C837E2">
            <w:pPr>
              <w:rPr>
                <w:rFonts w:ascii="Times New Roman" w:eastAsia="Times New Roman" w:hAnsi="Times New Roman" w:cs="Times New Roman"/>
              </w:rPr>
            </w:pPr>
          </w:p>
          <w:p w14:paraId="39ED78ED" w14:textId="77777777" w:rsidR="0079273C" w:rsidRPr="00770C13" w:rsidRDefault="0079273C" w:rsidP="00C837E2">
            <w:pPr>
              <w:rPr>
                <w:rFonts w:ascii="Times New Roman" w:eastAsia="Times New Roman" w:hAnsi="Times New Roman" w:cs="Times New Roman"/>
              </w:rPr>
            </w:pPr>
          </w:p>
          <w:p w14:paraId="6644F76F" w14:textId="77777777" w:rsidR="0079273C" w:rsidRPr="00770C13" w:rsidRDefault="0079273C" w:rsidP="00C837E2">
            <w:pPr>
              <w:rPr>
                <w:rFonts w:ascii="Times New Roman" w:eastAsia="Times New Roman" w:hAnsi="Times New Roman" w:cs="Times New Roman"/>
              </w:rPr>
            </w:pPr>
          </w:p>
          <w:p w14:paraId="7ED54745" w14:textId="77777777" w:rsidR="0079273C" w:rsidRPr="00770C13" w:rsidRDefault="0079273C" w:rsidP="00C837E2">
            <w:pPr>
              <w:rPr>
                <w:rFonts w:ascii="Times New Roman" w:eastAsia="Times New Roman" w:hAnsi="Times New Roman" w:cs="Times New Roman"/>
              </w:rPr>
            </w:pPr>
          </w:p>
          <w:p w14:paraId="571C1C20" w14:textId="77777777" w:rsidR="0079273C" w:rsidRPr="00770C13" w:rsidRDefault="0079273C" w:rsidP="00C837E2">
            <w:pPr>
              <w:rPr>
                <w:rFonts w:ascii="Times New Roman" w:eastAsia="Times New Roman" w:hAnsi="Times New Roman" w:cs="Times New Roman"/>
              </w:rPr>
            </w:pPr>
          </w:p>
          <w:p w14:paraId="6C6FCD6A" w14:textId="77777777" w:rsidR="0079273C" w:rsidRPr="00770C13" w:rsidRDefault="0079273C" w:rsidP="00C837E2">
            <w:pPr>
              <w:rPr>
                <w:rFonts w:ascii="Times New Roman" w:eastAsia="Times New Roman" w:hAnsi="Times New Roman" w:cs="Times New Roman"/>
              </w:rPr>
            </w:pPr>
          </w:p>
          <w:p w14:paraId="18285AE3" w14:textId="77777777" w:rsidR="0079273C" w:rsidRPr="00770C13" w:rsidRDefault="0079273C" w:rsidP="00C837E2">
            <w:pPr>
              <w:rPr>
                <w:rFonts w:ascii="Times New Roman" w:eastAsia="Times New Roman" w:hAnsi="Times New Roman" w:cs="Times New Roman"/>
              </w:rPr>
            </w:pPr>
          </w:p>
          <w:p w14:paraId="5F338836" w14:textId="77777777" w:rsidR="0079273C" w:rsidRPr="00770C13" w:rsidRDefault="0079273C" w:rsidP="00C837E2">
            <w:pPr>
              <w:rPr>
                <w:rFonts w:ascii="Times New Roman" w:eastAsia="Times New Roman" w:hAnsi="Times New Roman" w:cs="Times New Roman"/>
              </w:rPr>
            </w:pPr>
          </w:p>
          <w:p w14:paraId="56FD5FF9" w14:textId="77777777" w:rsidR="0079273C" w:rsidRPr="00770C13" w:rsidRDefault="0079273C" w:rsidP="00C837E2">
            <w:pPr>
              <w:rPr>
                <w:rFonts w:ascii="Times New Roman" w:eastAsia="Times New Roman" w:hAnsi="Times New Roman" w:cs="Times New Roman"/>
              </w:rPr>
            </w:pPr>
          </w:p>
          <w:p w14:paraId="5157C3EC" w14:textId="77777777" w:rsidR="0079273C" w:rsidRPr="00770C13" w:rsidRDefault="0079273C" w:rsidP="00C837E2">
            <w:pPr>
              <w:rPr>
                <w:rFonts w:ascii="Times New Roman" w:eastAsia="Times New Roman" w:hAnsi="Times New Roman" w:cs="Times New Roman"/>
              </w:rPr>
            </w:pPr>
          </w:p>
          <w:p w14:paraId="2F04273A" w14:textId="77777777" w:rsidR="0079273C" w:rsidRPr="00770C13" w:rsidRDefault="0079273C" w:rsidP="00C837E2">
            <w:pPr>
              <w:rPr>
                <w:rFonts w:ascii="Times New Roman" w:eastAsia="Times New Roman" w:hAnsi="Times New Roman" w:cs="Times New Roman"/>
              </w:rPr>
            </w:pPr>
          </w:p>
          <w:p w14:paraId="4D61A487" w14:textId="77777777" w:rsidR="0079273C" w:rsidRPr="00770C13" w:rsidRDefault="0079273C" w:rsidP="00C837E2">
            <w:pPr>
              <w:rPr>
                <w:rFonts w:ascii="Times New Roman" w:eastAsia="Times New Roman" w:hAnsi="Times New Roman" w:cs="Times New Roman"/>
              </w:rPr>
            </w:pPr>
          </w:p>
          <w:p w14:paraId="35F19B52" w14:textId="77777777" w:rsidR="0079273C" w:rsidRPr="00770C13" w:rsidRDefault="0079273C" w:rsidP="00C837E2">
            <w:pPr>
              <w:rPr>
                <w:rFonts w:ascii="Times New Roman" w:eastAsia="Times New Roman" w:hAnsi="Times New Roman" w:cs="Times New Roman"/>
              </w:rPr>
            </w:pPr>
          </w:p>
          <w:p w14:paraId="10E06F2F" w14:textId="77777777" w:rsidR="0079273C" w:rsidRPr="00770C13" w:rsidRDefault="0079273C" w:rsidP="00C837E2">
            <w:pPr>
              <w:rPr>
                <w:rFonts w:ascii="Times New Roman" w:eastAsia="Times New Roman" w:hAnsi="Times New Roman" w:cs="Times New Roman"/>
              </w:rPr>
            </w:pPr>
          </w:p>
          <w:p w14:paraId="0D16221D" w14:textId="77777777" w:rsidR="0079273C" w:rsidRPr="00770C13" w:rsidRDefault="0079273C" w:rsidP="00C837E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67" w:type="dxa"/>
            <w:noWrap/>
            <w:hideMark/>
          </w:tcPr>
          <w:p w14:paraId="25276351" w14:textId="77777777" w:rsidR="0079273C" w:rsidRPr="00770C13" w:rsidRDefault="0079273C" w:rsidP="00C837E2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70C13">
              <w:rPr>
                <w:rFonts w:ascii="Times New Roman" w:eastAsia="Times New Roman" w:hAnsi="Times New Roman" w:cs="Times New Roman"/>
              </w:rPr>
              <w:t xml:space="preserve">The most comprehensive definition of an employment program is a program </w:t>
            </w:r>
            <w:r>
              <w:rPr>
                <w:rFonts w:ascii="Times New Roman" w:eastAsia="Times New Roman" w:hAnsi="Times New Roman" w:cs="Times New Roman"/>
              </w:rPr>
              <w:t xml:space="preserve">with </w:t>
            </w:r>
            <w:r w:rsidRPr="00770C13">
              <w:rPr>
                <w:rFonts w:ascii="Times New Roman" w:eastAsia="Times New Roman" w:hAnsi="Times New Roman" w:cs="Times New Roman"/>
              </w:rPr>
              <w:t>any direct employment creation activities</w:t>
            </w:r>
            <w:r>
              <w:rPr>
                <w:rFonts w:ascii="Times New Roman" w:eastAsia="Times New Roman" w:hAnsi="Times New Roman" w:cs="Times New Roman"/>
              </w:rPr>
              <w:t xml:space="preserve">. </w:t>
            </w:r>
            <w:r w:rsidRPr="00770C13">
              <w:rPr>
                <w:rFonts w:ascii="Times New Roman" w:eastAsia="Times New Roman" w:hAnsi="Times New Roman" w:cs="Times New Roman"/>
              </w:rPr>
              <w:t>Employment programs include a wide spectrum of options, varying from the more conventional public works programs (PWPs), such as short-term emergency programs, to employment guarantee programs. Employment programs refer to the more common and traditional programs, which may be temporary responses to speciﬁc shocks</w:t>
            </w:r>
            <w:r>
              <w:rPr>
                <w:rFonts w:ascii="Times New Roman" w:eastAsia="Times New Roman" w:hAnsi="Times New Roman" w:cs="Times New Roman"/>
              </w:rPr>
              <w:t>,</w:t>
            </w:r>
            <w:r w:rsidRPr="00770C13">
              <w:rPr>
                <w:rFonts w:ascii="Times New Roman" w:eastAsia="Times New Roman" w:hAnsi="Times New Roman" w:cs="Times New Roman"/>
              </w:rPr>
              <w:t xml:space="preserve"> crises</w:t>
            </w:r>
            <w:r>
              <w:rPr>
                <w:rFonts w:ascii="Times New Roman" w:eastAsia="Times New Roman" w:hAnsi="Times New Roman" w:cs="Times New Roman"/>
              </w:rPr>
              <w:t>, or disabilities such as ISPS and supported employment.</w:t>
            </w:r>
            <w:r w:rsidRPr="00770C13">
              <w:rPr>
                <w:rFonts w:ascii="Times New Roman" w:eastAsia="Times New Roman" w:hAnsi="Times New Roman" w:cs="Times New Roman"/>
              </w:rPr>
              <w:t xml:space="preserve"> But they can also have a longer-term horizon (cash and food for work program</w:t>
            </w:r>
            <w:r>
              <w:rPr>
                <w:rFonts w:ascii="Times New Roman" w:eastAsia="Times New Roman" w:hAnsi="Times New Roman" w:cs="Times New Roman"/>
              </w:rPr>
              <w:t>s</w:t>
            </w:r>
            <w:r w:rsidRPr="00770C13">
              <w:rPr>
                <w:rFonts w:ascii="Times New Roman" w:eastAsia="Times New Roman" w:hAnsi="Times New Roman" w:cs="Times New Roman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</w:rPr>
              <w:t xml:space="preserve">train-and-place, </w:t>
            </w:r>
            <w:r w:rsidRPr="00770C13">
              <w:rPr>
                <w:rFonts w:ascii="Times New Roman" w:eastAsia="Times New Roman" w:hAnsi="Times New Roman" w:cs="Times New Roman"/>
              </w:rPr>
              <w:t>etc.). (</w:t>
            </w:r>
            <w:r>
              <w:rPr>
                <w:rFonts w:ascii="Times New Roman" w:eastAsia="Times New Roman" w:hAnsi="Times New Roman" w:cs="Times New Roman"/>
              </w:rPr>
              <w:t>23</w:t>
            </w:r>
            <w:r w:rsidRPr="00770C13">
              <w:rPr>
                <w:rFonts w:ascii="Times New Roman" w:eastAsia="Times New Roman" w:hAnsi="Times New Roman" w:cs="Times New Roman"/>
              </w:rPr>
              <w:t xml:space="preserve">) </w:t>
            </w:r>
            <w:r>
              <w:rPr>
                <w:rFonts w:ascii="Times New Roman" w:eastAsia="Times New Roman" w:hAnsi="Times New Roman" w:cs="Times New Roman"/>
              </w:rPr>
              <w:t>For the sake of this review, they</w:t>
            </w:r>
            <w:r w:rsidRPr="00770C13">
              <w:rPr>
                <w:rFonts w:ascii="Times New Roman" w:eastAsia="Times New Roman" w:hAnsi="Times New Roman" w:cs="Times New Roman"/>
              </w:rPr>
              <w:t xml:space="preserve"> do not have to be public work programs but can be implemented by an NGO or other group for these same purposes.</w:t>
            </w:r>
          </w:p>
        </w:tc>
        <w:tc>
          <w:tcPr>
            <w:tcW w:w="3117" w:type="dxa"/>
            <w:noWrap/>
            <w:hideMark/>
          </w:tcPr>
          <w:p w14:paraId="7319D76A" w14:textId="77777777" w:rsidR="0079273C" w:rsidRPr="00770C13" w:rsidRDefault="0079273C" w:rsidP="00C837E2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70C13">
              <w:rPr>
                <w:rFonts w:ascii="Times New Roman" w:eastAsia="Times New Roman" w:hAnsi="Times New Roman" w:cs="Times New Roman"/>
              </w:rPr>
              <w:t>Psychological or mental health interventions implemented in the workplace</w:t>
            </w:r>
          </w:p>
          <w:p w14:paraId="4169F82A" w14:textId="77777777" w:rsidR="0079273C" w:rsidRPr="00770C13" w:rsidRDefault="0079273C" w:rsidP="00C837E2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0C13">
              <w:rPr>
                <w:rFonts w:ascii="Times New Roman" w:hAnsi="Times New Roman" w:cs="Times New Roman"/>
                <w:shd w:val="clear" w:color="auto" w:fill="FFFFFF"/>
              </w:rPr>
              <w:t>Vocational or occupational rehabilitation programs that don't have an active employment program component.</w:t>
            </w:r>
          </w:p>
          <w:p w14:paraId="19624A70" w14:textId="74EB5524" w:rsidR="0079273C" w:rsidRPr="001148C2" w:rsidRDefault="0079273C" w:rsidP="00C837E2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770C13">
              <w:rPr>
                <w:rFonts w:ascii="Times New Roman" w:hAnsi="Times New Roman" w:cs="Times New Roman"/>
                <w:shd w:val="clear" w:color="auto" w:fill="FFFFFF"/>
              </w:rPr>
              <w:t>Psychological or mental health interventions and vocational / occupational rehabilitation programs focusing on mental rehabilitation without an active employment program component will be excluded</w:t>
            </w:r>
          </w:p>
          <w:p w14:paraId="032E30C8" w14:textId="73F56B32" w:rsidR="001148C2" w:rsidRPr="00770C13" w:rsidRDefault="001148C2" w:rsidP="00C837E2">
            <w:pPr>
              <w:pStyle w:val="ListParagraph"/>
              <w:numPr>
                <w:ilvl w:val="0"/>
                <w:numId w:val="2"/>
              </w:num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hd w:val="clear" w:color="auto" w:fill="FFFFFF"/>
              </w:rPr>
              <w:t>Cash transfer, loan interventions, and/or other social protection programs not directly focusing on employment.</w:t>
            </w:r>
          </w:p>
          <w:p w14:paraId="6ACE62BB" w14:textId="77777777" w:rsidR="0079273C" w:rsidRPr="00770C13" w:rsidRDefault="0079273C" w:rsidP="00C837E2">
            <w:pPr>
              <w:pStyle w:val="ListParagrap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  <w:p w14:paraId="0AAE9B0B" w14:textId="77777777" w:rsidR="0079273C" w:rsidRPr="00770C13" w:rsidRDefault="0079273C" w:rsidP="00C837E2">
            <w:pPr>
              <w:ind w:left="3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</w:tr>
      <w:tr w:rsidR="0079273C" w:rsidRPr="00770C13" w14:paraId="434EA725" w14:textId="77777777" w:rsidTr="00C837E2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6" w:type="dxa"/>
            <w:noWrap/>
            <w:hideMark/>
          </w:tcPr>
          <w:p w14:paraId="0395DEAA" w14:textId="77777777" w:rsidR="0079273C" w:rsidRPr="00770C13" w:rsidRDefault="0079273C" w:rsidP="00C837E2">
            <w:pPr>
              <w:rPr>
                <w:rFonts w:ascii="Times New Roman" w:eastAsia="Times New Roman" w:hAnsi="Times New Roman" w:cs="Times New Roman"/>
              </w:rPr>
            </w:pPr>
            <w:r w:rsidRPr="00770C13">
              <w:rPr>
                <w:rFonts w:ascii="Times New Roman" w:eastAsia="Times New Roman" w:hAnsi="Times New Roman" w:cs="Times New Roman"/>
              </w:rPr>
              <w:t>Outcome</w:t>
            </w:r>
          </w:p>
          <w:p w14:paraId="278BD063" w14:textId="77777777" w:rsidR="0079273C" w:rsidRPr="00770C13" w:rsidRDefault="0079273C" w:rsidP="00C837E2">
            <w:pPr>
              <w:rPr>
                <w:rFonts w:ascii="Times New Roman" w:eastAsia="Times New Roman" w:hAnsi="Times New Roman" w:cs="Times New Roman"/>
              </w:rPr>
            </w:pPr>
          </w:p>
          <w:p w14:paraId="39C63B62" w14:textId="77777777" w:rsidR="0079273C" w:rsidRPr="00770C13" w:rsidRDefault="0079273C" w:rsidP="00C837E2">
            <w:pPr>
              <w:rPr>
                <w:rFonts w:ascii="Times New Roman" w:eastAsia="Times New Roman" w:hAnsi="Times New Roman" w:cs="Times New Roman"/>
              </w:rPr>
            </w:pPr>
          </w:p>
          <w:p w14:paraId="04E0FB24" w14:textId="77777777" w:rsidR="0079273C" w:rsidRPr="00770C13" w:rsidRDefault="0079273C" w:rsidP="00C837E2">
            <w:pPr>
              <w:rPr>
                <w:rFonts w:ascii="Times New Roman" w:eastAsia="Times New Roman" w:hAnsi="Times New Roman" w:cs="Times New Roman"/>
              </w:rPr>
            </w:pPr>
          </w:p>
          <w:p w14:paraId="460F5411" w14:textId="77777777" w:rsidR="0079273C" w:rsidRPr="00770C13" w:rsidRDefault="0079273C" w:rsidP="00C837E2">
            <w:pPr>
              <w:rPr>
                <w:rFonts w:ascii="Times New Roman" w:eastAsia="Times New Roman" w:hAnsi="Times New Roman" w:cs="Times New Roman"/>
              </w:rPr>
            </w:pPr>
          </w:p>
          <w:p w14:paraId="5518EEA9" w14:textId="77777777" w:rsidR="0079273C" w:rsidRPr="00770C13" w:rsidRDefault="0079273C" w:rsidP="00C837E2">
            <w:pPr>
              <w:rPr>
                <w:rFonts w:ascii="Times New Roman" w:eastAsia="Times New Roman" w:hAnsi="Times New Roman" w:cs="Times New Roman"/>
              </w:rPr>
            </w:pPr>
          </w:p>
          <w:p w14:paraId="3888A51C" w14:textId="77777777" w:rsidR="0079273C" w:rsidRPr="00770C13" w:rsidRDefault="0079273C" w:rsidP="00C837E2">
            <w:pPr>
              <w:rPr>
                <w:rFonts w:ascii="Times New Roman" w:eastAsia="Times New Roman" w:hAnsi="Times New Roman" w:cs="Times New Roman"/>
              </w:rPr>
            </w:pPr>
          </w:p>
          <w:p w14:paraId="6D32E33C" w14:textId="77777777" w:rsidR="0079273C" w:rsidRPr="00770C13" w:rsidRDefault="0079273C" w:rsidP="00C837E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67" w:type="dxa"/>
            <w:noWrap/>
            <w:hideMark/>
          </w:tcPr>
          <w:p w14:paraId="54445A40" w14:textId="77777777" w:rsidR="0079273C" w:rsidRPr="00770C13" w:rsidRDefault="0079273C" w:rsidP="00C837E2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70C13">
              <w:rPr>
                <w:rFonts w:ascii="Times New Roman" w:eastAsia="Times New Roman" w:hAnsi="Times New Roman" w:cs="Times New Roman"/>
              </w:rPr>
              <w:t xml:space="preserve">Measurement of </w:t>
            </w:r>
            <w:r>
              <w:rPr>
                <w:rFonts w:ascii="Times New Roman" w:eastAsia="Times New Roman" w:hAnsi="Times New Roman" w:cs="Times New Roman"/>
              </w:rPr>
              <w:t xml:space="preserve">a </w:t>
            </w:r>
            <w:r w:rsidRPr="00770C13">
              <w:rPr>
                <w:rFonts w:ascii="Times New Roman" w:eastAsia="Times New Roman" w:hAnsi="Times New Roman" w:cs="Times New Roman"/>
              </w:rPr>
              <w:t>common mental disorder</w:t>
            </w:r>
            <w:r>
              <w:rPr>
                <w:rFonts w:ascii="Times New Roman" w:eastAsia="Times New Roman" w:hAnsi="Times New Roman" w:cs="Times New Roman"/>
              </w:rPr>
              <w:t xml:space="preserve"> as a primary or secondary outcome, either through use of a screening or diagnostic tool.</w:t>
            </w:r>
            <w:r w:rsidRPr="00770C13">
              <w:rPr>
                <w:rFonts w:ascii="Times New Roman" w:eastAsia="Times New Roman" w:hAnsi="Times New Roman" w:cs="Times New Roman"/>
              </w:rPr>
              <w:t xml:space="preserve"> This could include a change in depression scores or change in proportion of people diagnosed with or experiencing symptoms of a common mental disorde</w:t>
            </w:r>
            <w:r>
              <w:rPr>
                <w:rFonts w:ascii="Times New Roman" w:eastAsia="Times New Roman" w:hAnsi="Times New Roman" w:cs="Times New Roman"/>
              </w:rPr>
              <w:t>r.</w:t>
            </w:r>
            <w:r w:rsidRPr="00770C13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D4720FD" w14:textId="77777777" w:rsidR="0079273C" w:rsidRPr="00770C13" w:rsidRDefault="0079273C" w:rsidP="00C837E2">
            <w:pPr>
              <w:pStyle w:val="ListParagrap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117" w:type="dxa"/>
            <w:noWrap/>
            <w:hideMark/>
          </w:tcPr>
          <w:p w14:paraId="0CC97EA7" w14:textId="77777777" w:rsidR="0079273C" w:rsidRPr="00770C13" w:rsidRDefault="0079273C" w:rsidP="00C837E2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70C13">
              <w:rPr>
                <w:rFonts w:ascii="Times New Roman" w:eastAsia="Times New Roman" w:hAnsi="Times New Roman" w:cs="Times New Roman"/>
              </w:rPr>
              <w:t>No measurement of one or more common mental disorder.</w:t>
            </w:r>
          </w:p>
          <w:p w14:paraId="290C7FFF" w14:textId="77777777" w:rsidR="0079273C" w:rsidRPr="00770C13" w:rsidRDefault="0079273C" w:rsidP="00C837E2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70C13">
              <w:rPr>
                <w:rFonts w:ascii="Times New Roman" w:eastAsia="Times New Roman" w:hAnsi="Times New Roman" w:cs="Times New Roman"/>
              </w:rPr>
              <w:t>Tool/measure validation studies.</w:t>
            </w:r>
          </w:p>
          <w:p w14:paraId="5F971D5F" w14:textId="77777777" w:rsidR="0079273C" w:rsidRPr="00770C13" w:rsidRDefault="0079273C" w:rsidP="00C837E2">
            <w:pPr>
              <w:pStyle w:val="ListParagraph"/>
              <w:numPr>
                <w:ilvl w:val="0"/>
                <w:numId w:val="2"/>
              </w:num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 w:rsidRPr="00770C13">
              <w:rPr>
                <w:rFonts w:ascii="Times New Roman" w:eastAsia="Times New Roman" w:hAnsi="Times New Roman" w:cs="Times New Roman"/>
              </w:rPr>
              <w:t xml:space="preserve">Severe mental illness, autism disorders, or alcohol use disorders </w:t>
            </w:r>
            <w:r w:rsidRPr="00770C13">
              <w:rPr>
                <w:rFonts w:ascii="Times New Roman" w:eastAsia="Times New Roman" w:hAnsi="Times New Roman" w:cs="Times New Roman"/>
              </w:rPr>
              <w:lastRenderedPageBreak/>
              <w:t xml:space="preserve">as a study’s primary outcome. </w:t>
            </w:r>
          </w:p>
        </w:tc>
      </w:tr>
    </w:tbl>
    <w:p w14:paraId="0037C84A" w14:textId="6F391B8C" w:rsidR="0079273C" w:rsidRDefault="0079273C" w:rsidP="0079273C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3B49BB4" w14:textId="763370E3" w:rsidR="0079273C" w:rsidRPr="0014140C" w:rsidRDefault="0079273C">
      <w:pPr>
        <w:rPr>
          <w:rFonts w:ascii="Times New Roman" w:hAnsi="Times New Roman" w:cs="Times New Roman"/>
          <w:b/>
          <w:bCs/>
        </w:rPr>
        <w:sectPr w:rsidR="0079273C" w:rsidRPr="0014140C" w:rsidSect="0045624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bCs/>
        </w:rPr>
        <w:br w:type="page"/>
      </w:r>
    </w:p>
    <w:p w14:paraId="6E722766" w14:textId="12C601F0" w:rsidR="0079273C" w:rsidRDefault="0079273C">
      <w:pPr>
        <w:rPr>
          <w:rFonts w:ascii="Times New Roman" w:hAnsi="Times New Roman" w:cs="Times New Roman"/>
          <w:b/>
          <w:bCs/>
          <w:lang w:val="en-US"/>
        </w:rPr>
      </w:pPr>
    </w:p>
    <w:p w14:paraId="28850CBC" w14:textId="77777777" w:rsidR="00426EAC" w:rsidRDefault="00426EAC">
      <w:pPr>
        <w:rPr>
          <w:rFonts w:ascii="Times New Roman" w:hAnsi="Times New Roman" w:cs="Times New Roman"/>
          <w:b/>
          <w:bCs/>
          <w:lang w:val="en-US"/>
        </w:rPr>
      </w:pPr>
    </w:p>
    <w:p w14:paraId="42924232" w14:textId="77777777" w:rsidR="00426EAC" w:rsidRDefault="00426EAC" w:rsidP="00426EAC">
      <w:pPr>
        <w:rPr>
          <w:rFonts w:ascii="Times New Roman" w:hAnsi="Times New Roman" w:cs="Times New Roman"/>
          <w:i/>
          <w:iCs/>
          <w:lang w:val="en-US"/>
        </w:rPr>
      </w:pPr>
    </w:p>
    <w:p w14:paraId="00024605" w14:textId="77777777" w:rsidR="00426EAC" w:rsidRDefault="00426EAC" w:rsidP="00426EAC">
      <w:pPr>
        <w:rPr>
          <w:rFonts w:ascii="Times New Roman" w:hAnsi="Times New Roman" w:cs="Times New Roman"/>
          <w:i/>
          <w:iCs/>
          <w:lang w:val="en-US"/>
        </w:rPr>
      </w:pPr>
    </w:p>
    <w:p w14:paraId="7244D6B9" w14:textId="7386AF93" w:rsidR="00426EAC" w:rsidRDefault="00426EAC" w:rsidP="00426EAC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ppendix </w:t>
      </w:r>
      <w:r w:rsidR="00EE5E1E">
        <w:rPr>
          <w:rFonts w:ascii="Times New Roman" w:hAnsi="Times New Roman" w:cs="Times New Roman"/>
          <w:b/>
          <w:bCs/>
        </w:rPr>
        <w:t>3</w:t>
      </w:r>
    </w:p>
    <w:p w14:paraId="55EE7E27" w14:textId="77777777" w:rsidR="00426EAC" w:rsidRDefault="00426EAC" w:rsidP="00426EAC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Skills-based training component descriptions</w:t>
      </w:r>
    </w:p>
    <w:tbl>
      <w:tblPr>
        <w:tblStyle w:val="TableGridLight"/>
        <w:tblpPr w:leftFromText="180" w:rightFromText="180" w:vertAnchor="text" w:horzAnchor="margin" w:tblpY="149"/>
        <w:tblW w:w="9634" w:type="dxa"/>
        <w:tblLook w:val="04A0" w:firstRow="1" w:lastRow="0" w:firstColumn="1" w:lastColumn="0" w:noHBand="0" w:noVBand="1"/>
      </w:tblPr>
      <w:tblGrid>
        <w:gridCol w:w="2122"/>
        <w:gridCol w:w="7512"/>
      </w:tblGrid>
      <w:tr w:rsidR="00426EAC" w:rsidRPr="000216E9" w14:paraId="026150AD" w14:textId="77777777" w:rsidTr="00C13F4F">
        <w:trPr>
          <w:trHeight w:val="273"/>
        </w:trPr>
        <w:tc>
          <w:tcPr>
            <w:tcW w:w="2122" w:type="dxa"/>
            <w:shd w:val="clear" w:color="auto" w:fill="E7E6E6" w:themeFill="background2"/>
            <w:vAlign w:val="bottom"/>
          </w:tcPr>
          <w:p w14:paraId="396A8B0A" w14:textId="77777777" w:rsidR="00426EAC" w:rsidRPr="008B5DB5" w:rsidRDefault="00426EAC" w:rsidP="00C13F4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B5DB5">
              <w:rPr>
                <w:rFonts w:ascii="Times New Roman" w:hAnsi="Times New Roman" w:cs="Times New Roman"/>
                <w:b/>
                <w:bCs/>
              </w:rPr>
              <w:t>Article reference</w:t>
            </w:r>
          </w:p>
        </w:tc>
        <w:tc>
          <w:tcPr>
            <w:tcW w:w="7512" w:type="dxa"/>
            <w:shd w:val="clear" w:color="auto" w:fill="E7E6E6" w:themeFill="background2"/>
          </w:tcPr>
          <w:p w14:paraId="4764D58D" w14:textId="77777777" w:rsidR="00426EAC" w:rsidRPr="008B5DB5" w:rsidRDefault="00426EAC" w:rsidP="00C13F4F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B5DB5">
              <w:rPr>
                <w:rFonts w:ascii="Times New Roman" w:hAnsi="Times New Roman" w:cs="Times New Roman"/>
                <w:b/>
                <w:bCs/>
              </w:rPr>
              <w:t>Skill-based training component</w:t>
            </w:r>
          </w:p>
        </w:tc>
      </w:tr>
      <w:tr w:rsidR="00426EAC" w:rsidRPr="000216E9" w14:paraId="1DE10019" w14:textId="77777777" w:rsidTr="00C13F4F">
        <w:trPr>
          <w:trHeight w:val="819"/>
        </w:trPr>
        <w:tc>
          <w:tcPr>
            <w:tcW w:w="2122" w:type="dxa"/>
          </w:tcPr>
          <w:p w14:paraId="6A60B724" w14:textId="77777777" w:rsidR="00426EAC" w:rsidRPr="008B5DB5" w:rsidRDefault="00426EAC" w:rsidP="00C13F4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B5DB5">
              <w:rPr>
                <w:rFonts w:ascii="Times New Roman" w:hAnsi="Times New Roman" w:cs="Times New Roman"/>
              </w:rPr>
              <w:t>Bellotti 2011</w:t>
            </w:r>
          </w:p>
        </w:tc>
        <w:tc>
          <w:tcPr>
            <w:tcW w:w="7512" w:type="dxa"/>
          </w:tcPr>
          <w:p w14:paraId="1B5EC60F" w14:textId="77777777" w:rsidR="00426EAC" w:rsidRPr="008B5DB5" w:rsidRDefault="00426EAC" w:rsidP="00C13F4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B5DB5">
              <w:rPr>
                <w:rFonts w:ascii="Times New Roman" w:hAnsi="Times New Roman" w:cs="Times New Roman"/>
              </w:rPr>
              <w:t>Educational training and courses on conservation skills and green jobs.</w:t>
            </w:r>
          </w:p>
        </w:tc>
      </w:tr>
      <w:tr w:rsidR="00426EAC" w:rsidRPr="000216E9" w14:paraId="76A41C94" w14:textId="77777777" w:rsidTr="00C13F4F">
        <w:trPr>
          <w:trHeight w:val="741"/>
        </w:trPr>
        <w:tc>
          <w:tcPr>
            <w:tcW w:w="2122" w:type="dxa"/>
          </w:tcPr>
          <w:p w14:paraId="5BCD7FF8" w14:textId="77777777" w:rsidR="00426EAC" w:rsidRPr="008B5DB5" w:rsidRDefault="00426EAC" w:rsidP="00C13F4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8B5DB5">
              <w:rPr>
                <w:rFonts w:ascii="Times New Roman" w:hAnsi="Times New Roman" w:cs="Times New Roman"/>
              </w:rPr>
              <w:t>Branthwaite</w:t>
            </w:r>
            <w:proofErr w:type="spellEnd"/>
            <w:r w:rsidRPr="008B5DB5">
              <w:rPr>
                <w:rFonts w:ascii="Times New Roman" w:hAnsi="Times New Roman" w:cs="Times New Roman"/>
              </w:rPr>
              <w:t xml:space="preserve"> 1985</w:t>
            </w:r>
          </w:p>
        </w:tc>
        <w:tc>
          <w:tcPr>
            <w:tcW w:w="7512" w:type="dxa"/>
          </w:tcPr>
          <w:p w14:paraId="75B33278" w14:textId="77777777" w:rsidR="00426EAC" w:rsidRPr="008B5DB5" w:rsidRDefault="00426EAC" w:rsidP="00C13F4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B5DB5">
              <w:rPr>
                <w:rFonts w:ascii="Times New Roman" w:hAnsi="Times New Roman" w:cs="Times New Roman"/>
              </w:rPr>
              <w:t>Participants in the project scheme arm of the intervention are trained on a skill of craftsmanship such as bricklaying, carpentry, decorating, or landscaping.</w:t>
            </w:r>
          </w:p>
        </w:tc>
      </w:tr>
      <w:tr w:rsidR="00426EAC" w:rsidRPr="000216E9" w14:paraId="0665AF85" w14:textId="77777777" w:rsidTr="00C13F4F">
        <w:trPr>
          <w:trHeight w:val="819"/>
        </w:trPr>
        <w:tc>
          <w:tcPr>
            <w:tcW w:w="2122" w:type="dxa"/>
          </w:tcPr>
          <w:p w14:paraId="10E944B1" w14:textId="77777777" w:rsidR="00426EAC" w:rsidRPr="008B5DB5" w:rsidRDefault="00426EAC" w:rsidP="00C13F4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B5DB5">
              <w:rPr>
                <w:rFonts w:ascii="Times New Roman" w:hAnsi="Times New Roman" w:cs="Times New Roman"/>
              </w:rPr>
              <w:t>Glass 2017</w:t>
            </w:r>
          </w:p>
        </w:tc>
        <w:tc>
          <w:tcPr>
            <w:tcW w:w="7512" w:type="dxa"/>
          </w:tcPr>
          <w:p w14:paraId="5FFCF591" w14:textId="77777777" w:rsidR="00426EAC" w:rsidRPr="008B5DB5" w:rsidRDefault="00426EAC" w:rsidP="00C13F4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B5DB5">
              <w:rPr>
                <w:rFonts w:ascii="Times New Roman" w:hAnsi="Times New Roman" w:cs="Times New Roman"/>
              </w:rPr>
              <w:t>Family is trained on basic livestock nutrition, care, and basic health services as part of the asset transfer.</w:t>
            </w:r>
          </w:p>
        </w:tc>
      </w:tr>
      <w:tr w:rsidR="00426EAC" w:rsidRPr="000216E9" w14:paraId="3734FD8A" w14:textId="77777777" w:rsidTr="00C13F4F">
        <w:trPr>
          <w:trHeight w:val="819"/>
        </w:trPr>
        <w:tc>
          <w:tcPr>
            <w:tcW w:w="2122" w:type="dxa"/>
          </w:tcPr>
          <w:p w14:paraId="060B2DC1" w14:textId="77777777" w:rsidR="00426EAC" w:rsidRPr="008B5DB5" w:rsidRDefault="00426EAC" w:rsidP="00C13F4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8B5DB5">
              <w:rPr>
                <w:rFonts w:ascii="Times New Roman" w:hAnsi="Times New Roman" w:cs="Times New Roman"/>
              </w:rPr>
              <w:t>Karasz</w:t>
            </w:r>
            <w:proofErr w:type="spellEnd"/>
            <w:r w:rsidRPr="008B5DB5">
              <w:rPr>
                <w:rFonts w:ascii="Times New Roman" w:hAnsi="Times New Roman" w:cs="Times New Roman"/>
              </w:rPr>
              <w:t xml:space="preserve"> 2021</w:t>
            </w:r>
          </w:p>
        </w:tc>
        <w:tc>
          <w:tcPr>
            <w:tcW w:w="7512" w:type="dxa"/>
          </w:tcPr>
          <w:p w14:paraId="75E6ED92" w14:textId="77777777" w:rsidR="00426EAC" w:rsidRPr="008B5DB5" w:rsidRDefault="00426EAC" w:rsidP="00C13F4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B5DB5">
              <w:rPr>
                <w:rFonts w:ascii="Times New Roman" w:hAnsi="Times New Roman" w:cs="Times New Roman"/>
              </w:rPr>
              <w:t>Group sessions and trainings where participants are taught financial literacy education alongside psychoeducation prior to a cash-transfer.</w:t>
            </w:r>
          </w:p>
        </w:tc>
      </w:tr>
      <w:tr w:rsidR="00426EAC" w:rsidRPr="000216E9" w14:paraId="757F2200" w14:textId="77777777" w:rsidTr="00C13F4F">
        <w:trPr>
          <w:trHeight w:val="800"/>
        </w:trPr>
        <w:tc>
          <w:tcPr>
            <w:tcW w:w="2122" w:type="dxa"/>
          </w:tcPr>
          <w:p w14:paraId="60F4E1C0" w14:textId="77777777" w:rsidR="00426EAC" w:rsidRPr="008B5DB5" w:rsidRDefault="00426EAC" w:rsidP="00C13F4F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8B5DB5">
              <w:rPr>
                <w:rFonts w:ascii="Times New Roman" w:hAnsi="Times New Roman" w:cs="Times New Roman"/>
              </w:rPr>
              <w:t>Vinokur</w:t>
            </w:r>
            <w:proofErr w:type="spellEnd"/>
            <w:r w:rsidRPr="008B5DB5">
              <w:rPr>
                <w:rFonts w:ascii="Times New Roman" w:hAnsi="Times New Roman" w:cs="Times New Roman"/>
              </w:rPr>
              <w:t xml:space="preserve"> 2000</w:t>
            </w:r>
          </w:p>
        </w:tc>
        <w:tc>
          <w:tcPr>
            <w:tcW w:w="7512" w:type="dxa"/>
          </w:tcPr>
          <w:p w14:paraId="2D857FA8" w14:textId="77777777" w:rsidR="00426EAC" w:rsidRPr="008B5DB5" w:rsidRDefault="00426EAC" w:rsidP="00C13F4F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8B5DB5">
              <w:rPr>
                <w:rFonts w:ascii="Times New Roman" w:hAnsi="Times New Roman" w:cs="Times New Roman"/>
              </w:rPr>
              <w:t>Training on the job search, motivation, and inoculation to setbacks training done in five, four-hour sessions over the span of a week.</w:t>
            </w:r>
          </w:p>
        </w:tc>
      </w:tr>
    </w:tbl>
    <w:p w14:paraId="29484F44" w14:textId="77777777" w:rsidR="00426EAC" w:rsidRPr="000216E9" w:rsidRDefault="00426EAC" w:rsidP="00426EAC">
      <w:pPr>
        <w:spacing w:line="480" w:lineRule="auto"/>
        <w:jc w:val="both"/>
        <w:rPr>
          <w:rFonts w:ascii="Times New Roman" w:hAnsi="Times New Roman" w:cs="Times New Roman"/>
        </w:rPr>
      </w:pPr>
    </w:p>
    <w:p w14:paraId="03A5D9FA" w14:textId="77777777" w:rsidR="00426EAC" w:rsidRPr="00426EAC" w:rsidRDefault="00426EAC">
      <w:pPr>
        <w:rPr>
          <w:rFonts w:ascii="Times New Roman" w:hAnsi="Times New Roman" w:cs="Times New Roman"/>
          <w:b/>
          <w:bCs/>
        </w:rPr>
      </w:pPr>
    </w:p>
    <w:p w14:paraId="29BEE28D" w14:textId="77777777" w:rsidR="00426EAC" w:rsidRDefault="00426EAC">
      <w:pPr>
        <w:rPr>
          <w:rFonts w:ascii="Times New Roman" w:hAnsi="Times New Roman" w:cs="Times New Roman"/>
          <w:b/>
          <w:bCs/>
          <w:lang w:val="en-US"/>
        </w:rPr>
      </w:pPr>
    </w:p>
    <w:p w14:paraId="3F6F74BB" w14:textId="77777777" w:rsidR="00426EAC" w:rsidRDefault="00426EAC">
      <w:pPr>
        <w:rPr>
          <w:rFonts w:ascii="Times New Roman" w:hAnsi="Times New Roman" w:cs="Times New Roman"/>
          <w:b/>
          <w:bCs/>
          <w:lang w:val="en-US"/>
        </w:rPr>
      </w:pPr>
    </w:p>
    <w:p w14:paraId="0C0DEA36" w14:textId="77777777" w:rsidR="00426EAC" w:rsidRDefault="00426EAC">
      <w:pPr>
        <w:rPr>
          <w:rFonts w:ascii="Times New Roman" w:hAnsi="Times New Roman" w:cs="Times New Roman"/>
          <w:b/>
          <w:bCs/>
          <w:lang w:val="en-US"/>
        </w:rPr>
      </w:pPr>
    </w:p>
    <w:p w14:paraId="42349245" w14:textId="77777777" w:rsidR="00426EAC" w:rsidRDefault="00426EAC">
      <w:pPr>
        <w:rPr>
          <w:rFonts w:ascii="Times New Roman" w:hAnsi="Times New Roman" w:cs="Times New Roman"/>
          <w:b/>
          <w:bCs/>
          <w:lang w:val="en-US"/>
        </w:rPr>
      </w:pPr>
    </w:p>
    <w:p w14:paraId="791E66B5" w14:textId="77777777" w:rsidR="00426EAC" w:rsidRDefault="00426EAC">
      <w:pPr>
        <w:rPr>
          <w:rFonts w:ascii="Times New Roman" w:hAnsi="Times New Roman" w:cs="Times New Roman"/>
          <w:b/>
          <w:bCs/>
          <w:lang w:val="en-US"/>
        </w:rPr>
      </w:pPr>
    </w:p>
    <w:p w14:paraId="53F0580D" w14:textId="77777777" w:rsidR="00426EAC" w:rsidRDefault="00426EAC">
      <w:pPr>
        <w:rPr>
          <w:rFonts w:ascii="Times New Roman" w:hAnsi="Times New Roman" w:cs="Times New Roman"/>
          <w:b/>
          <w:bCs/>
          <w:lang w:val="en-US"/>
        </w:rPr>
      </w:pPr>
    </w:p>
    <w:p w14:paraId="325D6047" w14:textId="77777777" w:rsidR="00426EAC" w:rsidRDefault="00426EAC">
      <w:pPr>
        <w:rPr>
          <w:rFonts w:ascii="Times New Roman" w:hAnsi="Times New Roman" w:cs="Times New Roman"/>
          <w:b/>
          <w:bCs/>
          <w:lang w:val="en-US"/>
        </w:rPr>
      </w:pPr>
    </w:p>
    <w:p w14:paraId="4155CEED" w14:textId="77777777" w:rsidR="00426EAC" w:rsidRDefault="00426EAC">
      <w:pPr>
        <w:rPr>
          <w:rFonts w:ascii="Times New Roman" w:hAnsi="Times New Roman" w:cs="Times New Roman"/>
          <w:b/>
          <w:bCs/>
          <w:lang w:val="en-US"/>
        </w:rPr>
      </w:pPr>
    </w:p>
    <w:p w14:paraId="5902F206" w14:textId="77777777" w:rsidR="00426EAC" w:rsidRDefault="00426EAC">
      <w:pPr>
        <w:rPr>
          <w:rFonts w:ascii="Times New Roman" w:hAnsi="Times New Roman" w:cs="Times New Roman"/>
          <w:b/>
          <w:bCs/>
          <w:lang w:val="en-US"/>
        </w:rPr>
      </w:pPr>
    </w:p>
    <w:p w14:paraId="66CFE65E" w14:textId="77777777" w:rsidR="00426EAC" w:rsidRDefault="00426EAC">
      <w:pPr>
        <w:rPr>
          <w:rFonts w:ascii="Times New Roman" w:hAnsi="Times New Roman" w:cs="Times New Roman"/>
          <w:b/>
          <w:bCs/>
          <w:lang w:val="en-US"/>
        </w:rPr>
      </w:pPr>
    </w:p>
    <w:p w14:paraId="7E36703D" w14:textId="77777777" w:rsidR="00426EAC" w:rsidRDefault="00426EAC">
      <w:pPr>
        <w:rPr>
          <w:rFonts w:ascii="Times New Roman" w:hAnsi="Times New Roman" w:cs="Times New Roman"/>
          <w:b/>
          <w:bCs/>
          <w:lang w:val="en-US"/>
        </w:rPr>
      </w:pPr>
    </w:p>
    <w:p w14:paraId="57EF7F7C" w14:textId="77777777" w:rsidR="00426EAC" w:rsidRDefault="00426EAC">
      <w:pPr>
        <w:rPr>
          <w:rFonts w:ascii="Times New Roman" w:hAnsi="Times New Roman" w:cs="Times New Roman"/>
          <w:b/>
          <w:bCs/>
          <w:lang w:val="en-US"/>
        </w:rPr>
      </w:pPr>
    </w:p>
    <w:p w14:paraId="068CA8D4" w14:textId="77777777" w:rsidR="00426EAC" w:rsidRDefault="00426EAC">
      <w:pPr>
        <w:rPr>
          <w:rFonts w:ascii="Times New Roman" w:hAnsi="Times New Roman" w:cs="Times New Roman"/>
          <w:b/>
          <w:bCs/>
          <w:lang w:val="en-US"/>
        </w:rPr>
      </w:pPr>
    </w:p>
    <w:p w14:paraId="158F50A0" w14:textId="77777777" w:rsidR="00426EAC" w:rsidRDefault="00426EAC">
      <w:pPr>
        <w:rPr>
          <w:rFonts w:ascii="Times New Roman" w:hAnsi="Times New Roman" w:cs="Times New Roman"/>
          <w:b/>
          <w:bCs/>
          <w:lang w:val="en-US"/>
        </w:rPr>
      </w:pPr>
    </w:p>
    <w:p w14:paraId="169860C9" w14:textId="77777777" w:rsidR="00426EAC" w:rsidRDefault="00426EAC">
      <w:pPr>
        <w:rPr>
          <w:rFonts w:ascii="Times New Roman" w:hAnsi="Times New Roman" w:cs="Times New Roman"/>
          <w:b/>
          <w:bCs/>
          <w:lang w:val="en-US"/>
        </w:rPr>
      </w:pPr>
    </w:p>
    <w:p w14:paraId="338B2903" w14:textId="77777777" w:rsidR="00426EAC" w:rsidRDefault="00426EAC">
      <w:pPr>
        <w:rPr>
          <w:rFonts w:ascii="Times New Roman" w:hAnsi="Times New Roman" w:cs="Times New Roman"/>
          <w:b/>
          <w:bCs/>
          <w:lang w:val="en-US"/>
        </w:rPr>
      </w:pPr>
    </w:p>
    <w:p w14:paraId="4B3D4778" w14:textId="77777777" w:rsidR="00426EAC" w:rsidRDefault="00426EAC">
      <w:pPr>
        <w:rPr>
          <w:rFonts w:ascii="Times New Roman" w:hAnsi="Times New Roman" w:cs="Times New Roman"/>
          <w:b/>
          <w:bCs/>
          <w:lang w:val="en-US"/>
        </w:rPr>
      </w:pPr>
    </w:p>
    <w:p w14:paraId="372A2265" w14:textId="77777777" w:rsidR="00426EAC" w:rsidRDefault="00426EAC">
      <w:pPr>
        <w:rPr>
          <w:rFonts w:ascii="Times New Roman" w:hAnsi="Times New Roman" w:cs="Times New Roman"/>
          <w:b/>
          <w:bCs/>
          <w:lang w:val="en-US"/>
        </w:rPr>
      </w:pPr>
    </w:p>
    <w:p w14:paraId="4A994016" w14:textId="77777777" w:rsidR="00426EAC" w:rsidRDefault="00426EAC">
      <w:pPr>
        <w:rPr>
          <w:rFonts w:ascii="Times New Roman" w:hAnsi="Times New Roman" w:cs="Times New Roman"/>
          <w:b/>
          <w:bCs/>
          <w:lang w:val="en-US"/>
        </w:rPr>
      </w:pPr>
    </w:p>
    <w:p w14:paraId="76600702" w14:textId="77777777" w:rsidR="00426EAC" w:rsidRDefault="00426EAC">
      <w:pPr>
        <w:rPr>
          <w:rFonts w:ascii="Times New Roman" w:hAnsi="Times New Roman" w:cs="Times New Roman"/>
          <w:b/>
          <w:bCs/>
          <w:lang w:val="en-US"/>
        </w:rPr>
      </w:pPr>
    </w:p>
    <w:p w14:paraId="3C27FE53" w14:textId="77777777" w:rsidR="00426EAC" w:rsidRDefault="00426EAC">
      <w:pPr>
        <w:rPr>
          <w:rFonts w:ascii="Times New Roman" w:hAnsi="Times New Roman" w:cs="Times New Roman"/>
          <w:b/>
          <w:bCs/>
          <w:lang w:val="en-US"/>
        </w:rPr>
      </w:pPr>
    </w:p>
    <w:p w14:paraId="2B507EF8" w14:textId="77777777" w:rsidR="00426EAC" w:rsidRDefault="00426EAC">
      <w:pPr>
        <w:rPr>
          <w:rFonts w:ascii="Times New Roman" w:hAnsi="Times New Roman" w:cs="Times New Roman"/>
          <w:b/>
          <w:bCs/>
          <w:lang w:val="en-US"/>
        </w:rPr>
      </w:pPr>
    </w:p>
    <w:p w14:paraId="39AE9424" w14:textId="77777777" w:rsidR="00426EAC" w:rsidRDefault="00426EAC">
      <w:pPr>
        <w:rPr>
          <w:rFonts w:ascii="Times New Roman" w:hAnsi="Times New Roman" w:cs="Times New Roman"/>
          <w:b/>
          <w:bCs/>
          <w:lang w:val="en-US"/>
        </w:rPr>
      </w:pPr>
    </w:p>
    <w:p w14:paraId="118E7C83" w14:textId="4AC20964" w:rsidR="0079273C" w:rsidRDefault="0079273C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Appendix </w:t>
      </w:r>
      <w:r w:rsidR="006D1C5D">
        <w:rPr>
          <w:rFonts w:ascii="Times New Roman" w:hAnsi="Times New Roman" w:cs="Times New Roman"/>
          <w:b/>
          <w:bCs/>
          <w:lang w:val="en-US"/>
        </w:rPr>
        <w:t>4</w:t>
      </w:r>
      <w:r>
        <w:rPr>
          <w:rFonts w:ascii="Times New Roman" w:hAnsi="Times New Roman" w:cs="Times New Roman"/>
          <w:b/>
          <w:bCs/>
          <w:lang w:val="en-US"/>
        </w:rPr>
        <w:t>: Risk of bias tables</w:t>
      </w:r>
    </w:p>
    <w:p w14:paraId="58E19412" w14:textId="60FA6B5A" w:rsidR="0079273C" w:rsidRDefault="0079273C">
      <w:pPr>
        <w:rPr>
          <w:rFonts w:ascii="Times New Roman" w:hAnsi="Times New Roman" w:cs="Times New Roman"/>
          <w:b/>
          <w:bCs/>
          <w:lang w:val="en-US"/>
        </w:rPr>
      </w:pPr>
    </w:p>
    <w:p w14:paraId="01F53C5B" w14:textId="176C4DFB" w:rsidR="0079273C" w:rsidRDefault="0079273C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ble A</w:t>
      </w:r>
    </w:p>
    <w:p w14:paraId="30F866F5" w14:textId="0A9C309D" w:rsidR="0079273C" w:rsidRDefault="0079273C">
      <w:p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Cochrane risk of bias assessment</w:t>
      </w:r>
    </w:p>
    <w:p w14:paraId="25019EE6" w14:textId="4A39A94F" w:rsidR="0079273C" w:rsidRDefault="0079273C">
      <w:pPr>
        <w:rPr>
          <w:rFonts w:ascii="Times New Roman" w:hAnsi="Times New Roman" w:cs="Times New Roman"/>
          <w:i/>
          <w:iCs/>
          <w:lang w:val="en-US"/>
        </w:rPr>
      </w:pPr>
    </w:p>
    <w:tbl>
      <w:tblPr>
        <w:tblW w:w="11072" w:type="dxa"/>
        <w:tblLook w:val="04A0" w:firstRow="1" w:lastRow="0" w:firstColumn="1" w:lastColumn="0" w:noHBand="0" w:noVBand="1"/>
      </w:tblPr>
      <w:tblGrid>
        <w:gridCol w:w="1876"/>
        <w:gridCol w:w="1304"/>
        <w:gridCol w:w="1501"/>
        <w:gridCol w:w="1480"/>
        <w:gridCol w:w="1442"/>
        <w:gridCol w:w="1347"/>
        <w:gridCol w:w="1150"/>
        <w:gridCol w:w="972"/>
      </w:tblGrid>
      <w:tr w:rsidR="0079273C" w:rsidRPr="006F258A" w14:paraId="6257D2F0" w14:textId="77777777" w:rsidTr="0079273C">
        <w:trPr>
          <w:trHeight w:val="260"/>
        </w:trPr>
        <w:tc>
          <w:tcPr>
            <w:tcW w:w="46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B40A1" w14:textId="77777777" w:rsidR="0079273C" w:rsidRPr="006F258A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B414C" w14:textId="77777777" w:rsidR="0079273C" w:rsidRPr="006F258A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4CE29" w14:textId="77777777" w:rsidR="0079273C" w:rsidRPr="006F258A" w:rsidRDefault="0079273C" w:rsidP="00C837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5D4A8" w14:textId="77777777" w:rsidR="0079273C" w:rsidRPr="006F258A" w:rsidRDefault="0079273C" w:rsidP="00C837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2219" w14:textId="77777777" w:rsidR="0079273C" w:rsidRPr="006F258A" w:rsidRDefault="0079273C" w:rsidP="00C837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4F6AA" w14:textId="77777777" w:rsidR="0079273C" w:rsidRPr="006F258A" w:rsidRDefault="0079273C" w:rsidP="00C837E2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79273C" w:rsidRPr="006F258A" w14:paraId="472E96D9" w14:textId="77777777" w:rsidTr="0079273C">
        <w:trPr>
          <w:trHeight w:val="828"/>
        </w:trPr>
        <w:tc>
          <w:tcPr>
            <w:tcW w:w="18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E4432B4" w14:textId="77777777" w:rsidR="0079273C" w:rsidRPr="006F258A" w:rsidRDefault="0079273C" w:rsidP="00C837E2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F258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eference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95A0458" w14:textId="77777777" w:rsidR="0079273C" w:rsidRPr="006F258A" w:rsidRDefault="0079273C" w:rsidP="00C837E2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F258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andom sequence generation</w:t>
            </w:r>
          </w:p>
        </w:tc>
        <w:tc>
          <w:tcPr>
            <w:tcW w:w="1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D65A5D3" w14:textId="77777777" w:rsidR="0079273C" w:rsidRPr="006F258A" w:rsidRDefault="0079273C" w:rsidP="00C837E2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F258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llocation concealment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F973AE4" w14:textId="77777777" w:rsidR="0079273C" w:rsidRPr="006F258A" w:rsidRDefault="0079273C" w:rsidP="00C837E2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F258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Blinding (participants and personnel)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7BAE8E3" w14:textId="77777777" w:rsidR="0079273C" w:rsidRPr="006F258A" w:rsidRDefault="0079273C" w:rsidP="00C837E2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F258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Blinding (outcome assessment)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8851ED0" w14:textId="77777777" w:rsidR="0079273C" w:rsidRPr="006F258A" w:rsidRDefault="0079273C" w:rsidP="00C837E2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F258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Incomplete outcome data</w:t>
            </w:r>
          </w:p>
        </w:tc>
        <w:tc>
          <w:tcPr>
            <w:tcW w:w="11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5FBDCF1" w14:textId="77777777" w:rsidR="0079273C" w:rsidRPr="006F258A" w:rsidRDefault="0079273C" w:rsidP="00C837E2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F258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Selective </w:t>
            </w:r>
            <w:proofErr w:type="spellStart"/>
            <w:r w:rsidRPr="006F258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eporitng</w:t>
            </w:r>
            <w:proofErr w:type="spellEnd"/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A57D90C" w14:textId="77777777" w:rsidR="0079273C" w:rsidRPr="006F258A" w:rsidRDefault="0079273C" w:rsidP="00C837E2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6F258A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Other sources of bias</w:t>
            </w:r>
          </w:p>
        </w:tc>
      </w:tr>
      <w:tr w:rsidR="0079273C" w:rsidRPr="006F258A" w14:paraId="42D877B8" w14:textId="77777777" w:rsidTr="0079273C">
        <w:trPr>
          <w:trHeight w:val="260"/>
        </w:trPr>
        <w:tc>
          <w:tcPr>
            <w:tcW w:w="18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7F66A5" w14:textId="77777777" w:rsidR="0079273C" w:rsidRPr="006F258A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F258A">
              <w:rPr>
                <w:rFonts w:ascii="Calibri" w:eastAsia="Times New Roman" w:hAnsi="Calibri" w:cs="Calibri"/>
                <w:color w:val="000000"/>
                <w:lang w:val="en-US"/>
              </w:rPr>
              <w:t>Glass 2017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C000"/>
            <w:noWrap/>
            <w:vAlign w:val="bottom"/>
            <w:hideMark/>
          </w:tcPr>
          <w:p w14:paraId="3C9176FF" w14:textId="77777777" w:rsidR="0079273C" w:rsidRPr="006F258A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F258A">
              <w:rPr>
                <w:rFonts w:ascii="Calibri" w:eastAsia="Times New Roman" w:hAnsi="Calibri" w:cs="Calibri"/>
                <w:color w:val="000000"/>
                <w:lang w:val="en-US"/>
              </w:rPr>
              <w:t>Unclear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C000"/>
            <w:noWrap/>
            <w:vAlign w:val="bottom"/>
            <w:hideMark/>
          </w:tcPr>
          <w:p w14:paraId="338EF12D" w14:textId="77777777" w:rsidR="0079273C" w:rsidRPr="006F258A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F258A">
              <w:rPr>
                <w:rFonts w:ascii="Calibri" w:eastAsia="Times New Roman" w:hAnsi="Calibri" w:cs="Calibri"/>
                <w:color w:val="000000"/>
                <w:lang w:val="en-US"/>
              </w:rPr>
              <w:t xml:space="preserve">Unclear 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00B050"/>
            <w:noWrap/>
            <w:vAlign w:val="bottom"/>
            <w:hideMark/>
          </w:tcPr>
          <w:p w14:paraId="0DC70B57" w14:textId="77777777" w:rsidR="0079273C" w:rsidRPr="006F258A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F258A">
              <w:rPr>
                <w:rFonts w:ascii="Calibri" w:eastAsia="Times New Roman" w:hAnsi="Calibri" w:cs="Calibri"/>
                <w:color w:val="000000"/>
                <w:lang w:val="en-US"/>
              </w:rPr>
              <w:t>Low risk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00B050"/>
            <w:noWrap/>
            <w:vAlign w:val="bottom"/>
            <w:hideMark/>
          </w:tcPr>
          <w:p w14:paraId="280AC0BB" w14:textId="77777777" w:rsidR="0079273C" w:rsidRPr="006F258A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F258A">
              <w:rPr>
                <w:rFonts w:ascii="Calibri" w:eastAsia="Times New Roman" w:hAnsi="Calibri" w:cs="Calibri"/>
                <w:color w:val="000000"/>
                <w:lang w:val="en-US"/>
              </w:rPr>
              <w:t>Low risk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C000"/>
            <w:noWrap/>
            <w:vAlign w:val="bottom"/>
            <w:hideMark/>
          </w:tcPr>
          <w:p w14:paraId="3F907B48" w14:textId="77777777" w:rsidR="0079273C" w:rsidRPr="006F258A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F258A">
              <w:rPr>
                <w:rFonts w:ascii="Calibri" w:eastAsia="Times New Roman" w:hAnsi="Calibri" w:cs="Calibri"/>
                <w:color w:val="000000"/>
                <w:lang w:val="en-US"/>
              </w:rPr>
              <w:t>Unclear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00B050"/>
            <w:noWrap/>
            <w:vAlign w:val="bottom"/>
            <w:hideMark/>
          </w:tcPr>
          <w:p w14:paraId="24D65F96" w14:textId="77777777" w:rsidR="0079273C" w:rsidRPr="006F258A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F258A">
              <w:rPr>
                <w:rFonts w:ascii="Calibri" w:eastAsia="Times New Roman" w:hAnsi="Calibri" w:cs="Calibri"/>
                <w:color w:val="000000"/>
                <w:lang w:val="en-US"/>
              </w:rPr>
              <w:t>Low risk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00B050"/>
            <w:noWrap/>
            <w:vAlign w:val="bottom"/>
            <w:hideMark/>
          </w:tcPr>
          <w:p w14:paraId="4F1DBC95" w14:textId="77777777" w:rsidR="0079273C" w:rsidRPr="006F258A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F258A">
              <w:rPr>
                <w:rFonts w:ascii="Calibri" w:eastAsia="Times New Roman" w:hAnsi="Calibri" w:cs="Calibri"/>
                <w:color w:val="000000"/>
                <w:lang w:val="en-US"/>
              </w:rPr>
              <w:t>Low risk</w:t>
            </w:r>
          </w:p>
        </w:tc>
      </w:tr>
      <w:tr w:rsidR="0079273C" w:rsidRPr="006F258A" w14:paraId="4AF29784" w14:textId="77777777" w:rsidTr="0079273C">
        <w:trPr>
          <w:trHeight w:val="260"/>
        </w:trPr>
        <w:tc>
          <w:tcPr>
            <w:tcW w:w="18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575B4A6" w14:textId="77777777" w:rsidR="0079273C" w:rsidRPr="006F258A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6F258A">
              <w:rPr>
                <w:rFonts w:ascii="Calibri" w:eastAsia="Times New Roman" w:hAnsi="Calibri" w:cs="Calibri"/>
                <w:color w:val="000000"/>
                <w:lang w:val="en-US"/>
              </w:rPr>
              <w:t>Karasz</w:t>
            </w:r>
            <w:proofErr w:type="spellEnd"/>
            <w:r w:rsidRPr="006F258A">
              <w:rPr>
                <w:rFonts w:ascii="Calibri" w:eastAsia="Times New Roman" w:hAnsi="Calibri" w:cs="Calibri"/>
                <w:color w:val="000000"/>
                <w:lang w:val="en-US"/>
              </w:rPr>
              <w:t xml:space="preserve"> 2021</w:t>
            </w:r>
          </w:p>
        </w:tc>
        <w:tc>
          <w:tcPr>
            <w:tcW w:w="13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00B050"/>
            <w:noWrap/>
            <w:vAlign w:val="bottom"/>
            <w:hideMark/>
          </w:tcPr>
          <w:p w14:paraId="0F9FFFE0" w14:textId="77777777" w:rsidR="0079273C" w:rsidRPr="006F258A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F258A">
              <w:rPr>
                <w:rFonts w:ascii="Calibri" w:eastAsia="Times New Roman" w:hAnsi="Calibri" w:cs="Calibri"/>
                <w:color w:val="000000"/>
                <w:lang w:val="en-US"/>
              </w:rPr>
              <w:t>Low risk</w:t>
            </w:r>
          </w:p>
        </w:tc>
        <w:tc>
          <w:tcPr>
            <w:tcW w:w="15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00B050"/>
            <w:noWrap/>
            <w:vAlign w:val="bottom"/>
            <w:hideMark/>
          </w:tcPr>
          <w:p w14:paraId="0827F75D" w14:textId="77777777" w:rsidR="0079273C" w:rsidRPr="006F258A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F258A">
              <w:rPr>
                <w:rFonts w:ascii="Calibri" w:eastAsia="Times New Roman" w:hAnsi="Calibri" w:cs="Calibri"/>
                <w:color w:val="000000"/>
                <w:lang w:val="en-US"/>
              </w:rPr>
              <w:t>Low risk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00B050"/>
            <w:noWrap/>
            <w:vAlign w:val="bottom"/>
            <w:hideMark/>
          </w:tcPr>
          <w:p w14:paraId="00496D1A" w14:textId="77777777" w:rsidR="0079273C" w:rsidRPr="006F258A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F258A">
              <w:rPr>
                <w:rFonts w:ascii="Calibri" w:eastAsia="Times New Roman" w:hAnsi="Calibri" w:cs="Calibri"/>
                <w:color w:val="000000"/>
                <w:lang w:val="en-US"/>
              </w:rPr>
              <w:t>Low risk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C000"/>
            <w:noWrap/>
            <w:vAlign w:val="bottom"/>
            <w:hideMark/>
          </w:tcPr>
          <w:p w14:paraId="1BEB2868" w14:textId="77777777" w:rsidR="0079273C" w:rsidRPr="006F258A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F258A">
              <w:rPr>
                <w:rFonts w:ascii="Calibri" w:eastAsia="Times New Roman" w:hAnsi="Calibri" w:cs="Calibri"/>
                <w:color w:val="000000"/>
                <w:lang w:val="en-US"/>
              </w:rPr>
              <w:t>Unclear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00B050"/>
            <w:noWrap/>
            <w:vAlign w:val="bottom"/>
            <w:hideMark/>
          </w:tcPr>
          <w:p w14:paraId="2779ECD5" w14:textId="77777777" w:rsidR="0079273C" w:rsidRPr="006F258A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F258A">
              <w:rPr>
                <w:rFonts w:ascii="Calibri" w:eastAsia="Times New Roman" w:hAnsi="Calibri" w:cs="Calibri"/>
                <w:color w:val="000000"/>
                <w:lang w:val="en-US"/>
              </w:rPr>
              <w:t xml:space="preserve">Low risk 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00B050"/>
            <w:noWrap/>
            <w:vAlign w:val="bottom"/>
            <w:hideMark/>
          </w:tcPr>
          <w:p w14:paraId="0B7F8172" w14:textId="77777777" w:rsidR="0079273C" w:rsidRPr="006F258A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F258A">
              <w:rPr>
                <w:rFonts w:ascii="Calibri" w:eastAsia="Times New Roman" w:hAnsi="Calibri" w:cs="Calibri"/>
                <w:color w:val="000000"/>
                <w:lang w:val="en-US"/>
              </w:rPr>
              <w:t>Low risk</w:t>
            </w:r>
          </w:p>
        </w:tc>
        <w:tc>
          <w:tcPr>
            <w:tcW w:w="97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00B050"/>
            <w:noWrap/>
            <w:vAlign w:val="bottom"/>
            <w:hideMark/>
          </w:tcPr>
          <w:p w14:paraId="3595B2A1" w14:textId="77777777" w:rsidR="0079273C" w:rsidRPr="006F258A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F258A">
              <w:rPr>
                <w:rFonts w:ascii="Calibri" w:eastAsia="Times New Roman" w:hAnsi="Calibri" w:cs="Calibri"/>
                <w:color w:val="000000"/>
                <w:lang w:val="en-US"/>
              </w:rPr>
              <w:t>Low risk</w:t>
            </w:r>
          </w:p>
        </w:tc>
      </w:tr>
      <w:tr w:rsidR="0079273C" w:rsidRPr="006F258A" w14:paraId="301AEEDF" w14:textId="77777777" w:rsidTr="0079273C">
        <w:trPr>
          <w:trHeight w:val="260"/>
        </w:trPr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7F93D" w14:textId="77777777" w:rsidR="0079273C" w:rsidRPr="006F258A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6F258A">
              <w:rPr>
                <w:rFonts w:ascii="Calibri" w:eastAsia="Times New Roman" w:hAnsi="Calibri" w:cs="Calibri"/>
                <w:color w:val="000000"/>
                <w:lang w:val="en-US"/>
              </w:rPr>
              <w:t>Vinokur</w:t>
            </w:r>
            <w:proofErr w:type="spellEnd"/>
            <w:r w:rsidRPr="006F258A">
              <w:rPr>
                <w:rFonts w:ascii="Calibri" w:eastAsia="Times New Roman" w:hAnsi="Calibri" w:cs="Calibri"/>
                <w:color w:val="000000"/>
                <w:lang w:val="en-US"/>
              </w:rPr>
              <w:t xml:space="preserve"> 2000</w:t>
            </w:r>
          </w:p>
        </w:tc>
        <w:tc>
          <w:tcPr>
            <w:tcW w:w="1304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5EE17E3D" w14:textId="77777777" w:rsidR="0079273C" w:rsidRPr="006F258A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F258A">
              <w:rPr>
                <w:rFonts w:ascii="Calibri" w:eastAsia="Times New Roman" w:hAnsi="Calibri" w:cs="Calibri"/>
                <w:color w:val="000000"/>
                <w:lang w:val="en-US"/>
              </w:rPr>
              <w:t>Low risk</w:t>
            </w:r>
          </w:p>
        </w:tc>
        <w:tc>
          <w:tcPr>
            <w:tcW w:w="1501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BB4C547" w14:textId="77777777" w:rsidR="0079273C" w:rsidRPr="006F258A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F258A">
              <w:rPr>
                <w:rFonts w:ascii="Calibri" w:eastAsia="Times New Roman" w:hAnsi="Calibri" w:cs="Calibri"/>
                <w:color w:val="000000"/>
                <w:lang w:val="en-US"/>
              </w:rPr>
              <w:t xml:space="preserve">Unclear 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3100E379" w14:textId="77777777" w:rsidR="0079273C" w:rsidRPr="006F258A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F258A">
              <w:rPr>
                <w:rFonts w:ascii="Calibri" w:eastAsia="Times New Roman" w:hAnsi="Calibri" w:cs="Calibri"/>
                <w:color w:val="000000"/>
                <w:lang w:val="en-US"/>
              </w:rPr>
              <w:t>Unclear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0A237905" w14:textId="77777777" w:rsidR="0079273C" w:rsidRPr="006F258A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F258A">
              <w:rPr>
                <w:rFonts w:ascii="Calibri" w:eastAsia="Times New Roman" w:hAnsi="Calibri" w:cs="Calibri"/>
                <w:color w:val="000000"/>
                <w:lang w:val="en-US"/>
              </w:rPr>
              <w:t>Unclear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14:paraId="0DE6630D" w14:textId="77777777" w:rsidR="0079273C" w:rsidRPr="006F258A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F258A">
              <w:rPr>
                <w:rFonts w:ascii="Calibri" w:eastAsia="Times New Roman" w:hAnsi="Calibri" w:cs="Calibri"/>
                <w:color w:val="000000"/>
                <w:lang w:val="en-US"/>
              </w:rPr>
              <w:t xml:space="preserve">Low risk 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5A729FF8" w14:textId="77777777" w:rsidR="0079273C" w:rsidRPr="006F258A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F258A">
              <w:rPr>
                <w:rFonts w:ascii="Calibri" w:eastAsia="Times New Roman" w:hAnsi="Calibri" w:cs="Calibri"/>
                <w:color w:val="000000"/>
                <w:lang w:val="en-US"/>
              </w:rPr>
              <w:t>Low risk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000000" w:fill="FFC000"/>
            <w:noWrap/>
            <w:vAlign w:val="bottom"/>
            <w:hideMark/>
          </w:tcPr>
          <w:p w14:paraId="7A6FDA69" w14:textId="77777777" w:rsidR="0079273C" w:rsidRPr="006F258A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F258A">
              <w:rPr>
                <w:rFonts w:ascii="Calibri" w:eastAsia="Times New Roman" w:hAnsi="Calibri" w:cs="Calibri"/>
                <w:color w:val="000000"/>
                <w:lang w:val="en-US"/>
              </w:rPr>
              <w:t xml:space="preserve">Unclear </w:t>
            </w:r>
          </w:p>
        </w:tc>
      </w:tr>
      <w:tr w:rsidR="0079273C" w:rsidRPr="006F258A" w14:paraId="261BD0EE" w14:textId="77777777" w:rsidTr="0079273C">
        <w:trPr>
          <w:trHeight w:val="260"/>
        </w:trPr>
        <w:tc>
          <w:tcPr>
            <w:tcW w:w="18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4ABD40" w14:textId="77777777" w:rsidR="0079273C" w:rsidRPr="006F258A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F258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0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4B0ABB" w14:textId="77777777" w:rsidR="0079273C" w:rsidRPr="006F258A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F258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5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E7708A" w14:textId="77777777" w:rsidR="0079273C" w:rsidRPr="006F258A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F258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4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0D53859" w14:textId="77777777" w:rsidR="0079273C" w:rsidRPr="006F258A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F258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44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DF7C7B" w14:textId="77777777" w:rsidR="0079273C" w:rsidRPr="006F258A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F258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B765D4" w14:textId="77777777" w:rsidR="0079273C" w:rsidRPr="006F258A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F258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CCA6C7B" w14:textId="77777777" w:rsidR="0079273C" w:rsidRPr="006F258A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F258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9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CB064E7" w14:textId="77777777" w:rsidR="0079273C" w:rsidRPr="006F258A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6F258A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</w:tbl>
    <w:p w14:paraId="212107AE" w14:textId="499F96D1" w:rsidR="0079273C" w:rsidRDefault="0079273C">
      <w:pPr>
        <w:rPr>
          <w:rFonts w:ascii="Times New Roman" w:hAnsi="Times New Roman" w:cs="Times New Roman"/>
          <w:lang w:val="en-US"/>
        </w:rPr>
      </w:pPr>
    </w:p>
    <w:p w14:paraId="282B07D5" w14:textId="76D28E59" w:rsidR="0079273C" w:rsidRDefault="0079273C" w:rsidP="00A4259B">
      <w:p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24FAB7FE" w14:textId="4171620A" w:rsidR="0079273C" w:rsidRDefault="0079273C">
      <w:pPr>
        <w:rPr>
          <w:rFonts w:ascii="Times New Roman" w:hAnsi="Times New Roman" w:cs="Times New Roman"/>
          <w:i/>
          <w:iCs/>
          <w:lang w:val="en-US"/>
        </w:rPr>
      </w:pPr>
    </w:p>
    <w:p w14:paraId="35CB0083" w14:textId="47DF6420" w:rsidR="0079273C" w:rsidRDefault="0079273C">
      <w:pPr>
        <w:rPr>
          <w:rFonts w:ascii="Times New Roman" w:hAnsi="Times New Roman" w:cs="Times New Roman"/>
          <w:i/>
          <w:iCs/>
          <w:lang w:val="en-US"/>
        </w:rPr>
      </w:pPr>
    </w:p>
    <w:p w14:paraId="4FA7EC4C" w14:textId="006F831C" w:rsidR="00A4259B" w:rsidRDefault="0079273C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A4259B">
        <w:rPr>
          <w:rFonts w:ascii="Times New Roman" w:hAnsi="Times New Roman" w:cs="Times New Roman"/>
          <w:b/>
          <w:bCs/>
          <w:lang w:val="en-US"/>
        </w:rPr>
        <w:t>B</w:t>
      </w:r>
    </w:p>
    <w:p w14:paraId="4F5EE7D0" w14:textId="6AFA0300" w:rsidR="0079273C" w:rsidRDefault="0079273C">
      <w:p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Newcastle-Ottawa Quality rating for cohort studies</w:t>
      </w:r>
    </w:p>
    <w:tbl>
      <w:tblPr>
        <w:tblW w:w="11706" w:type="dxa"/>
        <w:tblLayout w:type="fixed"/>
        <w:tblLook w:val="04A0" w:firstRow="1" w:lastRow="0" w:firstColumn="1" w:lastColumn="0" w:noHBand="0" w:noVBand="1"/>
      </w:tblPr>
      <w:tblGrid>
        <w:gridCol w:w="1672"/>
        <w:gridCol w:w="1280"/>
        <w:gridCol w:w="1267"/>
        <w:gridCol w:w="1348"/>
        <w:gridCol w:w="1347"/>
        <w:gridCol w:w="1198"/>
        <w:gridCol w:w="1498"/>
        <w:gridCol w:w="450"/>
        <w:gridCol w:w="452"/>
        <w:gridCol w:w="546"/>
        <w:gridCol w:w="648"/>
      </w:tblGrid>
      <w:tr w:rsidR="0079273C" w:rsidRPr="001F5730" w14:paraId="2258D0C4" w14:textId="77777777" w:rsidTr="0079273C">
        <w:trPr>
          <w:gridAfter w:val="1"/>
          <w:wAfter w:w="648" w:type="dxa"/>
          <w:trHeight w:val="31"/>
        </w:trPr>
        <w:tc>
          <w:tcPr>
            <w:tcW w:w="167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BDE085A" w14:textId="77777777" w:rsidR="0079273C" w:rsidRPr="001F5730" w:rsidRDefault="0079273C" w:rsidP="00C837E2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F573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Reference</w:t>
            </w:r>
          </w:p>
        </w:tc>
        <w:tc>
          <w:tcPr>
            <w:tcW w:w="12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FF32907" w14:textId="77777777" w:rsidR="0079273C" w:rsidRPr="001F5730" w:rsidRDefault="0079273C" w:rsidP="00C837E2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F573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Selection</w:t>
            </w:r>
          </w:p>
        </w:tc>
        <w:tc>
          <w:tcPr>
            <w:tcW w:w="126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E79E48F" w14:textId="77777777" w:rsidR="0079273C" w:rsidRPr="001F5730" w:rsidRDefault="0079273C" w:rsidP="00C837E2">
            <w:pPr>
              <w:rPr>
                <w:rFonts w:ascii="Calibri" w:eastAsia="Times New Roman" w:hAnsi="Calibri" w:cs="Calibri"/>
                <w:b/>
                <w:bCs/>
                <w:color w:val="FFFFFF"/>
                <w:lang w:val="en-US"/>
              </w:rPr>
            </w:pPr>
            <w:r w:rsidRPr="001F5730">
              <w:rPr>
                <w:rFonts w:ascii="Calibri" w:eastAsia="Times New Roman" w:hAnsi="Calibri" w:cs="Calibri"/>
                <w:b/>
                <w:bCs/>
                <w:color w:val="FFFFFF"/>
                <w:lang w:val="en-US"/>
              </w:rPr>
              <w:t>.</w:t>
            </w:r>
          </w:p>
        </w:tc>
        <w:tc>
          <w:tcPr>
            <w:tcW w:w="13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54214E6" w14:textId="77777777" w:rsidR="0079273C" w:rsidRPr="001F5730" w:rsidRDefault="0079273C" w:rsidP="00C837E2">
            <w:pPr>
              <w:rPr>
                <w:rFonts w:ascii="Calibri" w:eastAsia="Times New Roman" w:hAnsi="Calibri" w:cs="Calibri"/>
                <w:b/>
                <w:bCs/>
                <w:color w:val="FFFFFF"/>
                <w:lang w:val="en-US"/>
              </w:rPr>
            </w:pPr>
            <w:r w:rsidRPr="001F5730">
              <w:rPr>
                <w:rFonts w:ascii="Calibri" w:eastAsia="Times New Roman" w:hAnsi="Calibri" w:cs="Calibri"/>
                <w:b/>
                <w:bCs/>
                <w:color w:val="FFFFFF"/>
                <w:lang w:val="en-US"/>
              </w:rPr>
              <w:t>.2</w:t>
            </w:r>
          </w:p>
        </w:tc>
        <w:tc>
          <w:tcPr>
            <w:tcW w:w="13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32871F4" w14:textId="77777777" w:rsidR="0079273C" w:rsidRPr="001F5730" w:rsidRDefault="0079273C" w:rsidP="00C837E2">
            <w:pPr>
              <w:rPr>
                <w:rFonts w:ascii="Calibri" w:eastAsia="Times New Roman" w:hAnsi="Calibri" w:cs="Calibri"/>
                <w:b/>
                <w:bCs/>
                <w:color w:val="FFFFFF"/>
                <w:lang w:val="en-US"/>
              </w:rPr>
            </w:pPr>
            <w:r w:rsidRPr="001F5730">
              <w:rPr>
                <w:rFonts w:ascii="Calibri" w:eastAsia="Times New Roman" w:hAnsi="Calibri" w:cs="Calibri"/>
                <w:b/>
                <w:bCs/>
                <w:color w:val="FFFFFF"/>
                <w:lang w:val="en-US"/>
              </w:rPr>
              <w:t>.3</w:t>
            </w:r>
          </w:p>
        </w:tc>
        <w:tc>
          <w:tcPr>
            <w:tcW w:w="11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1A87288" w14:textId="77777777" w:rsidR="0079273C" w:rsidRPr="001F5730" w:rsidRDefault="0079273C" w:rsidP="00C837E2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F573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omparability</w:t>
            </w:r>
          </w:p>
        </w:tc>
        <w:tc>
          <w:tcPr>
            <w:tcW w:w="14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63EC3E5" w14:textId="77777777" w:rsidR="0079273C" w:rsidRPr="001F5730" w:rsidRDefault="0079273C" w:rsidP="00C837E2">
            <w:pP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1F5730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Outcome</w:t>
            </w:r>
          </w:p>
        </w:tc>
        <w:tc>
          <w:tcPr>
            <w:tcW w:w="4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0EDDEAB" w14:textId="77777777" w:rsidR="0079273C" w:rsidRPr="001F5730" w:rsidRDefault="0079273C" w:rsidP="00C837E2">
            <w:pPr>
              <w:rPr>
                <w:rFonts w:ascii="Calibri" w:eastAsia="Times New Roman" w:hAnsi="Calibri" w:cs="Calibri"/>
                <w:b/>
                <w:bCs/>
                <w:color w:val="FFFFFF"/>
                <w:lang w:val="en-US"/>
              </w:rPr>
            </w:pPr>
            <w:r w:rsidRPr="001F5730">
              <w:rPr>
                <w:rFonts w:ascii="Calibri" w:eastAsia="Times New Roman" w:hAnsi="Calibri" w:cs="Calibri"/>
                <w:b/>
                <w:bCs/>
                <w:color w:val="FFFFFF"/>
                <w:lang w:val="en-US"/>
              </w:rPr>
              <w:t>.4</w:t>
            </w:r>
          </w:p>
        </w:tc>
        <w:tc>
          <w:tcPr>
            <w:tcW w:w="998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4083FB9F" w14:textId="77777777" w:rsidR="0079273C" w:rsidRPr="001F5730" w:rsidRDefault="0079273C" w:rsidP="00C837E2">
            <w:pPr>
              <w:rPr>
                <w:rFonts w:ascii="Calibri" w:eastAsia="Times New Roman" w:hAnsi="Calibri" w:cs="Calibri"/>
                <w:b/>
                <w:bCs/>
                <w:color w:val="FFFFFF"/>
                <w:lang w:val="en-US"/>
              </w:rPr>
            </w:pPr>
            <w:r w:rsidRPr="001F5730">
              <w:rPr>
                <w:rFonts w:ascii="Calibri" w:eastAsia="Times New Roman" w:hAnsi="Calibri" w:cs="Calibri"/>
                <w:b/>
                <w:bCs/>
                <w:color w:val="FFFFFF"/>
                <w:lang w:val="en-US"/>
              </w:rPr>
              <w:t>.5</w:t>
            </w:r>
          </w:p>
        </w:tc>
      </w:tr>
      <w:tr w:rsidR="0079273C" w:rsidRPr="001F5730" w14:paraId="15ACF9ED" w14:textId="77777777" w:rsidTr="0079273C">
        <w:trPr>
          <w:trHeight w:val="130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DB184" w14:textId="77777777" w:rsidR="0079273C" w:rsidRPr="001F5730" w:rsidRDefault="0079273C" w:rsidP="00C837E2">
            <w:pPr>
              <w:rPr>
                <w:rFonts w:ascii="Calibri" w:eastAsia="Times New Roman" w:hAnsi="Calibri" w:cs="Calibri"/>
                <w:b/>
                <w:bCs/>
                <w:color w:val="FFFFFF"/>
                <w:lang w:val="en-US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FE546" w14:textId="77777777" w:rsidR="0079273C" w:rsidRPr="001F5730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F5730">
              <w:rPr>
                <w:rFonts w:ascii="Calibri" w:eastAsia="Times New Roman" w:hAnsi="Calibri" w:cs="Calibri"/>
                <w:color w:val="000000"/>
                <w:lang w:val="en-US"/>
              </w:rPr>
              <w:t>Representativeness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BA3D7" w14:textId="77777777" w:rsidR="0079273C" w:rsidRPr="001F5730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F5730">
              <w:rPr>
                <w:rFonts w:ascii="Calibri" w:eastAsia="Times New Roman" w:hAnsi="Calibri" w:cs="Calibri"/>
                <w:color w:val="000000"/>
                <w:lang w:val="en-US"/>
              </w:rPr>
              <w:t>Selection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396139" w14:textId="77777777" w:rsidR="0079273C" w:rsidRPr="001F5730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F5730">
              <w:rPr>
                <w:rFonts w:ascii="Calibri" w:eastAsia="Times New Roman" w:hAnsi="Calibri" w:cs="Calibri"/>
                <w:color w:val="000000"/>
                <w:lang w:val="en-US"/>
              </w:rPr>
              <w:t>Ascertainment of exp</w:t>
            </w:r>
            <w:r>
              <w:rPr>
                <w:rFonts w:ascii="Calibri" w:eastAsia="Times New Roman" w:hAnsi="Calibri" w:cs="Calibri"/>
                <w:color w:val="000000"/>
                <w:lang w:val="en-US"/>
              </w:rPr>
              <w:t>os</w:t>
            </w:r>
            <w:r w:rsidRPr="001F5730">
              <w:rPr>
                <w:rFonts w:ascii="Calibri" w:eastAsia="Times New Roman" w:hAnsi="Calibri" w:cs="Calibri"/>
                <w:color w:val="000000"/>
                <w:lang w:val="en-US"/>
              </w:rPr>
              <w:t>ures</w:t>
            </w:r>
          </w:p>
        </w:tc>
        <w:tc>
          <w:tcPr>
            <w:tcW w:w="13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393AF" w14:textId="77777777" w:rsidR="0079273C" w:rsidRPr="001F5730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F5730">
              <w:rPr>
                <w:rFonts w:ascii="Calibri" w:eastAsia="Times New Roman" w:hAnsi="Calibri" w:cs="Calibri"/>
                <w:color w:val="000000"/>
                <w:lang w:val="en-US"/>
              </w:rPr>
              <w:t>Outcome not present at beginning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558175" w14:textId="77777777" w:rsidR="0079273C" w:rsidRPr="001F5730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F5730">
              <w:rPr>
                <w:rFonts w:ascii="Calibri" w:eastAsia="Times New Roman" w:hAnsi="Calibri" w:cs="Calibri"/>
                <w:color w:val="000000"/>
                <w:lang w:val="en-US"/>
              </w:rPr>
              <w:t>Comparability of cohorts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43A06" w14:textId="77777777" w:rsidR="0079273C" w:rsidRPr="001F5730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F5730">
              <w:rPr>
                <w:rFonts w:ascii="Calibri" w:eastAsia="Times New Roman" w:hAnsi="Calibri" w:cs="Calibri"/>
                <w:color w:val="000000"/>
                <w:lang w:val="en-US"/>
              </w:rPr>
              <w:t>Assessment of outcome</w:t>
            </w:r>
          </w:p>
        </w:tc>
        <w:tc>
          <w:tcPr>
            <w:tcW w:w="9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2CDD3" w14:textId="77777777" w:rsidR="0079273C" w:rsidRPr="001F5730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F5730">
              <w:rPr>
                <w:rFonts w:ascii="Calibri" w:eastAsia="Times New Roman" w:hAnsi="Calibri" w:cs="Calibri"/>
                <w:color w:val="000000"/>
                <w:lang w:val="en-US"/>
              </w:rPr>
              <w:t>Follow-up length</w:t>
            </w:r>
          </w:p>
        </w:tc>
        <w:tc>
          <w:tcPr>
            <w:tcW w:w="11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EE2BC" w14:textId="77777777" w:rsidR="0079273C" w:rsidRPr="001F5730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F5730">
              <w:rPr>
                <w:rFonts w:ascii="Calibri" w:eastAsia="Times New Roman" w:hAnsi="Calibri" w:cs="Calibri"/>
                <w:color w:val="000000"/>
                <w:lang w:val="en-US"/>
              </w:rPr>
              <w:t>Adequacy of follow-up</w:t>
            </w:r>
          </w:p>
        </w:tc>
      </w:tr>
      <w:tr w:rsidR="0079273C" w:rsidRPr="001F5730" w14:paraId="57C7A296" w14:textId="77777777" w:rsidTr="0079273C">
        <w:trPr>
          <w:gridAfter w:val="1"/>
          <w:wAfter w:w="648" w:type="dxa"/>
          <w:trHeight w:val="63"/>
        </w:trPr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CF789A" w14:textId="77777777" w:rsidR="0079273C" w:rsidRPr="001F5730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proofErr w:type="spellStart"/>
            <w:r w:rsidRPr="001F5730">
              <w:rPr>
                <w:rFonts w:ascii="Calibri" w:eastAsia="Times New Roman" w:hAnsi="Calibri" w:cs="Calibri"/>
                <w:color w:val="000000"/>
                <w:lang w:val="en-US"/>
              </w:rPr>
              <w:t>Branthwaite</w:t>
            </w:r>
            <w:proofErr w:type="spellEnd"/>
            <w:r w:rsidRPr="001F5730">
              <w:rPr>
                <w:rFonts w:ascii="Calibri" w:eastAsia="Times New Roman" w:hAnsi="Calibri" w:cs="Calibri"/>
                <w:color w:val="000000"/>
                <w:lang w:val="en-US"/>
              </w:rPr>
              <w:t xml:space="preserve"> 1985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52AB53" w14:textId="77777777" w:rsidR="0079273C" w:rsidRPr="001F5730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F573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8360E6" w14:textId="77777777" w:rsidR="0079273C" w:rsidRPr="001F5730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F573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2937EB" w14:textId="77777777" w:rsidR="0079273C" w:rsidRPr="001F5730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F5730">
              <w:rPr>
                <w:rFonts w:ascii="Calibri" w:eastAsia="Times New Roman" w:hAnsi="Calibri" w:cs="Calibri"/>
                <w:color w:val="000000"/>
                <w:lang w:val="en-US"/>
              </w:rPr>
              <w:t>*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52D61D" w14:textId="77777777" w:rsidR="0079273C" w:rsidRPr="001F5730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F573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ECE2A9" w14:textId="77777777" w:rsidR="0079273C" w:rsidRPr="001F5730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F573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C05C37" w14:textId="77777777" w:rsidR="0079273C" w:rsidRPr="001F5730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F5730">
              <w:rPr>
                <w:rFonts w:ascii="Calibri" w:eastAsia="Times New Roman" w:hAnsi="Calibri" w:cs="Calibri"/>
                <w:color w:val="000000"/>
                <w:lang w:val="en-US"/>
              </w:rPr>
              <w:t>*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9E7654" w14:textId="77777777" w:rsidR="0079273C" w:rsidRPr="001F5730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F5730">
              <w:rPr>
                <w:rFonts w:ascii="Calibri" w:eastAsia="Times New Roman" w:hAnsi="Calibri" w:cs="Calibri"/>
                <w:color w:val="000000"/>
                <w:lang w:val="en-US"/>
              </w:rPr>
              <w:t>*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2E783C" w14:textId="77777777" w:rsidR="0079273C" w:rsidRPr="001F5730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F573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  <w:tr w:rsidR="0079273C" w:rsidRPr="001F5730" w14:paraId="3E70066B" w14:textId="77777777" w:rsidTr="0079273C">
        <w:trPr>
          <w:gridAfter w:val="1"/>
          <w:wAfter w:w="648" w:type="dxa"/>
          <w:trHeight w:val="31"/>
        </w:trPr>
        <w:tc>
          <w:tcPr>
            <w:tcW w:w="1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B53A06" w14:textId="77777777" w:rsidR="0079273C" w:rsidRPr="001F5730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F5730">
              <w:rPr>
                <w:rFonts w:ascii="Calibri" w:eastAsia="Times New Roman" w:hAnsi="Calibri" w:cs="Calibri"/>
                <w:color w:val="000000"/>
                <w:lang w:val="en-US"/>
              </w:rPr>
              <w:t>Bellotti 201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FB060" w14:textId="77777777" w:rsidR="0079273C" w:rsidRPr="001F5730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F573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E358E" w14:textId="77777777" w:rsidR="0079273C" w:rsidRPr="001F5730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F573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96AE5" w14:textId="77777777" w:rsidR="0079273C" w:rsidRPr="001F5730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F5730">
              <w:rPr>
                <w:rFonts w:ascii="Calibri" w:eastAsia="Times New Roman" w:hAnsi="Calibri" w:cs="Calibri"/>
                <w:color w:val="000000"/>
                <w:lang w:val="en-US"/>
              </w:rPr>
              <w:t>*</w:t>
            </w:r>
          </w:p>
        </w:tc>
        <w:tc>
          <w:tcPr>
            <w:tcW w:w="13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692A8" w14:textId="77777777" w:rsidR="0079273C" w:rsidRPr="001F5730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F573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50B19" w14:textId="77777777" w:rsidR="0079273C" w:rsidRPr="001F5730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F573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F7B6A4" w14:textId="77777777" w:rsidR="0079273C" w:rsidRPr="001F5730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F573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69561" w14:textId="77777777" w:rsidR="0079273C" w:rsidRPr="001F5730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F5730">
              <w:rPr>
                <w:rFonts w:ascii="Calibri" w:eastAsia="Times New Roman" w:hAnsi="Calibri" w:cs="Calibri"/>
                <w:color w:val="000000"/>
                <w:lang w:val="en-US"/>
              </w:rPr>
              <w:t>*</w:t>
            </w:r>
          </w:p>
        </w:tc>
        <w:tc>
          <w:tcPr>
            <w:tcW w:w="9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DA858" w14:textId="77777777" w:rsidR="0079273C" w:rsidRPr="001F5730" w:rsidRDefault="0079273C" w:rsidP="00C837E2">
            <w:pPr>
              <w:rPr>
                <w:rFonts w:ascii="Calibri" w:eastAsia="Times New Roman" w:hAnsi="Calibri" w:cs="Calibri"/>
                <w:color w:val="000000"/>
                <w:lang w:val="en-US"/>
              </w:rPr>
            </w:pPr>
            <w:r w:rsidRPr="001F5730">
              <w:rPr>
                <w:rFonts w:ascii="Calibri" w:eastAsia="Times New Roman" w:hAnsi="Calibri" w:cs="Calibri"/>
                <w:color w:val="000000"/>
                <w:lang w:val="en-US"/>
              </w:rPr>
              <w:t> </w:t>
            </w:r>
          </w:p>
        </w:tc>
      </w:tr>
    </w:tbl>
    <w:p w14:paraId="14521436" w14:textId="43E35A45" w:rsidR="0079273C" w:rsidRDefault="0079273C">
      <w:pPr>
        <w:rPr>
          <w:rFonts w:ascii="Times New Roman" w:hAnsi="Times New Roman" w:cs="Times New Roman"/>
          <w:lang w:val="en-US"/>
        </w:rPr>
      </w:pPr>
    </w:p>
    <w:p w14:paraId="33EB749E" w14:textId="6AE59368" w:rsidR="00426EAC" w:rsidRDefault="00426EAC">
      <w:pPr>
        <w:rPr>
          <w:rFonts w:ascii="Times New Roman" w:hAnsi="Times New Roman" w:cs="Times New Roman"/>
          <w:i/>
          <w:iCs/>
          <w:lang w:val="en-US"/>
        </w:rPr>
      </w:pPr>
    </w:p>
    <w:p w14:paraId="0454FDF6" w14:textId="4B9F7F89" w:rsidR="00426EAC" w:rsidRDefault="00426EAC">
      <w:pPr>
        <w:rPr>
          <w:rFonts w:ascii="Times New Roman" w:hAnsi="Times New Roman" w:cs="Times New Roman"/>
          <w:i/>
          <w:iCs/>
          <w:lang w:val="en-US"/>
        </w:rPr>
      </w:pPr>
    </w:p>
    <w:p w14:paraId="40EC9B50" w14:textId="500F1F28" w:rsidR="00426EAC" w:rsidRDefault="00426EAC">
      <w:pPr>
        <w:rPr>
          <w:rFonts w:ascii="Times New Roman" w:hAnsi="Times New Roman" w:cs="Times New Roman"/>
          <w:i/>
          <w:iCs/>
          <w:lang w:val="en-US"/>
        </w:rPr>
      </w:pPr>
    </w:p>
    <w:p w14:paraId="6F2B2C3A" w14:textId="664CA015" w:rsidR="00426EAC" w:rsidRDefault="00426EAC">
      <w:pPr>
        <w:rPr>
          <w:rFonts w:ascii="Times New Roman" w:hAnsi="Times New Roman" w:cs="Times New Roman"/>
          <w:i/>
          <w:iCs/>
          <w:lang w:val="en-US"/>
        </w:rPr>
      </w:pPr>
    </w:p>
    <w:p w14:paraId="2D7E9EA5" w14:textId="77777777" w:rsidR="00426EAC" w:rsidRPr="00426EAC" w:rsidRDefault="00426EAC">
      <w:pPr>
        <w:rPr>
          <w:rFonts w:ascii="Times New Roman" w:hAnsi="Times New Roman" w:cs="Times New Roman"/>
          <w:i/>
          <w:iCs/>
        </w:rPr>
      </w:pPr>
    </w:p>
    <w:sectPr w:rsidR="00426EAC" w:rsidRPr="00426EAC" w:rsidSect="0079273C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065CDF"/>
    <w:multiLevelType w:val="hybridMultilevel"/>
    <w:tmpl w:val="F138AF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2A6665"/>
    <w:multiLevelType w:val="hybridMultilevel"/>
    <w:tmpl w:val="C15434A6"/>
    <w:lvl w:ilvl="0" w:tplc="D6D689E0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21868613">
    <w:abstractNumId w:val="0"/>
  </w:num>
  <w:num w:numId="2" w16cid:durableId="6159853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273C"/>
    <w:rsid w:val="00001DC4"/>
    <w:rsid w:val="000104A8"/>
    <w:rsid w:val="000230FC"/>
    <w:rsid w:val="000343A0"/>
    <w:rsid w:val="00045CEB"/>
    <w:rsid w:val="0008106A"/>
    <w:rsid w:val="00093A9A"/>
    <w:rsid w:val="000965A6"/>
    <w:rsid w:val="000B79B3"/>
    <w:rsid w:val="000C6A17"/>
    <w:rsid w:val="000E2D28"/>
    <w:rsid w:val="001148C2"/>
    <w:rsid w:val="00133238"/>
    <w:rsid w:val="0014140C"/>
    <w:rsid w:val="001674EF"/>
    <w:rsid w:val="00174A15"/>
    <w:rsid w:val="00176B85"/>
    <w:rsid w:val="00183B07"/>
    <w:rsid w:val="001A1881"/>
    <w:rsid w:val="001E732F"/>
    <w:rsid w:val="001F3980"/>
    <w:rsid w:val="001F523D"/>
    <w:rsid w:val="001F7FDB"/>
    <w:rsid w:val="00211A53"/>
    <w:rsid w:val="00233007"/>
    <w:rsid w:val="0023546C"/>
    <w:rsid w:val="00260B67"/>
    <w:rsid w:val="00292271"/>
    <w:rsid w:val="002A1EB0"/>
    <w:rsid w:val="002A5A5A"/>
    <w:rsid w:val="002A66E2"/>
    <w:rsid w:val="002A7CD3"/>
    <w:rsid w:val="002B4CA2"/>
    <w:rsid w:val="002B5080"/>
    <w:rsid w:val="002C107C"/>
    <w:rsid w:val="002C174B"/>
    <w:rsid w:val="003011D1"/>
    <w:rsid w:val="00334D99"/>
    <w:rsid w:val="0033509F"/>
    <w:rsid w:val="0034290A"/>
    <w:rsid w:val="0034600F"/>
    <w:rsid w:val="00364EB5"/>
    <w:rsid w:val="003C1F5A"/>
    <w:rsid w:val="003D2DCD"/>
    <w:rsid w:val="003E779E"/>
    <w:rsid w:val="004007EA"/>
    <w:rsid w:val="00421412"/>
    <w:rsid w:val="00421794"/>
    <w:rsid w:val="00426EAC"/>
    <w:rsid w:val="004531DB"/>
    <w:rsid w:val="00456249"/>
    <w:rsid w:val="004677B7"/>
    <w:rsid w:val="00472664"/>
    <w:rsid w:val="004A4FB3"/>
    <w:rsid w:val="004A5466"/>
    <w:rsid w:val="004C2478"/>
    <w:rsid w:val="004E79A3"/>
    <w:rsid w:val="005049F9"/>
    <w:rsid w:val="005251CB"/>
    <w:rsid w:val="00530D32"/>
    <w:rsid w:val="00540218"/>
    <w:rsid w:val="00557D4A"/>
    <w:rsid w:val="00574262"/>
    <w:rsid w:val="00597A18"/>
    <w:rsid w:val="005A165F"/>
    <w:rsid w:val="005D419C"/>
    <w:rsid w:val="005D6425"/>
    <w:rsid w:val="005F2771"/>
    <w:rsid w:val="00603771"/>
    <w:rsid w:val="00604410"/>
    <w:rsid w:val="006067BB"/>
    <w:rsid w:val="0061215D"/>
    <w:rsid w:val="00622AC1"/>
    <w:rsid w:val="00624638"/>
    <w:rsid w:val="0062640D"/>
    <w:rsid w:val="006348EF"/>
    <w:rsid w:val="00636A2C"/>
    <w:rsid w:val="00637CE2"/>
    <w:rsid w:val="00657E8B"/>
    <w:rsid w:val="006B6F9B"/>
    <w:rsid w:val="006D1C5D"/>
    <w:rsid w:val="006D4340"/>
    <w:rsid w:val="006E133B"/>
    <w:rsid w:val="006E2364"/>
    <w:rsid w:val="006F28D1"/>
    <w:rsid w:val="006F69BB"/>
    <w:rsid w:val="007261AF"/>
    <w:rsid w:val="00763650"/>
    <w:rsid w:val="00773A2F"/>
    <w:rsid w:val="0079273C"/>
    <w:rsid w:val="00800618"/>
    <w:rsid w:val="00805929"/>
    <w:rsid w:val="00811546"/>
    <w:rsid w:val="008132B7"/>
    <w:rsid w:val="008203A9"/>
    <w:rsid w:val="00850367"/>
    <w:rsid w:val="00850BC7"/>
    <w:rsid w:val="00854F97"/>
    <w:rsid w:val="008832AE"/>
    <w:rsid w:val="00883480"/>
    <w:rsid w:val="008A69D6"/>
    <w:rsid w:val="008B4B71"/>
    <w:rsid w:val="008D0053"/>
    <w:rsid w:val="00906E78"/>
    <w:rsid w:val="00933D2D"/>
    <w:rsid w:val="00935F91"/>
    <w:rsid w:val="009A32E5"/>
    <w:rsid w:val="009C1E1E"/>
    <w:rsid w:val="009E0B06"/>
    <w:rsid w:val="009E3112"/>
    <w:rsid w:val="009F2400"/>
    <w:rsid w:val="009F447F"/>
    <w:rsid w:val="009F558B"/>
    <w:rsid w:val="009F568A"/>
    <w:rsid w:val="00A1546C"/>
    <w:rsid w:val="00A210DF"/>
    <w:rsid w:val="00A4259B"/>
    <w:rsid w:val="00A67159"/>
    <w:rsid w:val="00A87A2E"/>
    <w:rsid w:val="00A967A8"/>
    <w:rsid w:val="00AA2742"/>
    <w:rsid w:val="00AB763E"/>
    <w:rsid w:val="00B00D9A"/>
    <w:rsid w:val="00B10F6D"/>
    <w:rsid w:val="00B2354D"/>
    <w:rsid w:val="00B3408B"/>
    <w:rsid w:val="00B3653A"/>
    <w:rsid w:val="00B6703C"/>
    <w:rsid w:val="00B743B3"/>
    <w:rsid w:val="00B8724E"/>
    <w:rsid w:val="00B941AB"/>
    <w:rsid w:val="00B96D17"/>
    <w:rsid w:val="00BA4180"/>
    <w:rsid w:val="00BD494E"/>
    <w:rsid w:val="00BF661D"/>
    <w:rsid w:val="00C22A2C"/>
    <w:rsid w:val="00C27092"/>
    <w:rsid w:val="00C54D01"/>
    <w:rsid w:val="00C615A2"/>
    <w:rsid w:val="00C678DD"/>
    <w:rsid w:val="00C950D4"/>
    <w:rsid w:val="00CC1377"/>
    <w:rsid w:val="00D31A7E"/>
    <w:rsid w:val="00D37B07"/>
    <w:rsid w:val="00D47A46"/>
    <w:rsid w:val="00D55312"/>
    <w:rsid w:val="00D5594E"/>
    <w:rsid w:val="00D80B20"/>
    <w:rsid w:val="00D87F8D"/>
    <w:rsid w:val="00DC2BBA"/>
    <w:rsid w:val="00DC327A"/>
    <w:rsid w:val="00DF0C9F"/>
    <w:rsid w:val="00E34936"/>
    <w:rsid w:val="00E36781"/>
    <w:rsid w:val="00E53A89"/>
    <w:rsid w:val="00E75619"/>
    <w:rsid w:val="00E8224D"/>
    <w:rsid w:val="00EA7E67"/>
    <w:rsid w:val="00EB030F"/>
    <w:rsid w:val="00EE5E1E"/>
    <w:rsid w:val="00F1281E"/>
    <w:rsid w:val="00F7713F"/>
    <w:rsid w:val="00F7720A"/>
    <w:rsid w:val="00FA34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869EB0"/>
  <w15:chartTrackingRefBased/>
  <w15:docId w15:val="{C2AFCB8C-216D-534E-8022-8B13490945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273C"/>
    <w:pPr>
      <w:ind w:left="720"/>
      <w:contextualSpacing/>
    </w:pPr>
    <w:rPr>
      <w:lang w:val="en-US"/>
    </w:rPr>
  </w:style>
  <w:style w:type="table" w:styleId="PlainTable2">
    <w:name w:val="Plain Table 2"/>
    <w:basedOn w:val="TableNormal"/>
    <w:uiPriority w:val="42"/>
    <w:rsid w:val="0079273C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426EAC"/>
  </w:style>
  <w:style w:type="table" w:styleId="TableGridLight">
    <w:name w:val="Grid Table Light"/>
    <w:basedOn w:val="TableNormal"/>
    <w:uiPriority w:val="40"/>
    <w:rsid w:val="00426EAC"/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82</Words>
  <Characters>3891</Characters>
  <Application>Microsoft Office Word</Application>
  <DocSecurity>0</DocSecurity>
  <Lines>32</Lines>
  <Paragraphs>9</Paragraphs>
  <ScaleCrop>false</ScaleCrop>
  <Company/>
  <LinksUpToDate>false</LinksUpToDate>
  <CharactersWithSpaces>4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Massazza</dc:creator>
  <cp:keywords/>
  <dc:description/>
  <cp:lastModifiedBy>Evans, Janice</cp:lastModifiedBy>
  <cp:revision>4</cp:revision>
  <dcterms:created xsi:type="dcterms:W3CDTF">2022-03-26T00:27:00Z</dcterms:created>
  <dcterms:modified xsi:type="dcterms:W3CDTF">2022-03-26T00:28:00Z</dcterms:modified>
</cp:coreProperties>
</file>